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43639" w14:textId="6243E21F" w:rsidR="00F20BBE" w:rsidRPr="00AF4219" w:rsidRDefault="00F20BBE" w:rsidP="0001177E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01177E">
        <w:rPr>
          <w:rFonts w:ascii="Arial" w:hAnsi="Arial" w:cs="Arial"/>
          <w:b/>
          <w:bCs/>
          <w:sz w:val="22"/>
          <w:szCs w:val="22"/>
          <w:u w:val="single"/>
        </w:rPr>
        <w:t>Supplement 1</w:t>
      </w:r>
    </w:p>
    <w:p w14:paraId="504CF51D" w14:textId="77777777" w:rsidR="00E922B2" w:rsidRPr="0001177E" w:rsidRDefault="00E922B2" w:rsidP="0001177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75E02356" w14:textId="77777777" w:rsidR="00F20BBE" w:rsidRPr="0001177E" w:rsidRDefault="00F20BBE" w:rsidP="00F20BB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1177E">
        <w:rPr>
          <w:rFonts w:ascii="Arial" w:hAnsi="Arial" w:cs="Arial"/>
          <w:b/>
          <w:bCs/>
          <w:sz w:val="22"/>
          <w:szCs w:val="22"/>
          <w:u w:val="single"/>
        </w:rPr>
        <w:t>The Go/</w:t>
      </w:r>
      <w:proofErr w:type="spellStart"/>
      <w:r w:rsidRPr="0001177E">
        <w:rPr>
          <w:rFonts w:ascii="Arial" w:hAnsi="Arial" w:cs="Arial"/>
          <w:b/>
          <w:bCs/>
          <w:sz w:val="22"/>
          <w:szCs w:val="22"/>
          <w:u w:val="single"/>
        </w:rPr>
        <w:t>NoGo</w:t>
      </w:r>
      <w:proofErr w:type="spellEnd"/>
      <w:r w:rsidRPr="0001177E">
        <w:rPr>
          <w:rFonts w:ascii="Arial" w:hAnsi="Arial" w:cs="Arial"/>
          <w:b/>
          <w:bCs/>
          <w:sz w:val="22"/>
          <w:szCs w:val="22"/>
          <w:u w:val="single"/>
        </w:rPr>
        <w:t xml:space="preserve"> Zoo Task and task performance metrics</w:t>
      </w:r>
      <w:r w:rsidRPr="0001177E">
        <w:rPr>
          <w:rFonts w:ascii="Arial" w:hAnsi="Arial" w:cs="Arial"/>
          <w:b/>
          <w:bCs/>
          <w:sz w:val="22"/>
          <w:szCs w:val="22"/>
        </w:rPr>
        <w:t>:</w:t>
      </w:r>
    </w:p>
    <w:p w14:paraId="32B87EDF" w14:textId="5AAA83D2" w:rsidR="00F20BBE" w:rsidRPr="0001177E" w:rsidRDefault="00F20BBE" w:rsidP="0001177E">
      <w:pPr>
        <w:spacing w:after="0" w:line="480" w:lineRule="auto"/>
        <w:ind w:firstLine="720"/>
        <w:rPr>
          <w:rFonts w:ascii="Arial" w:hAnsi="Arial" w:cs="Arial"/>
          <w:sz w:val="22"/>
          <w:szCs w:val="22"/>
        </w:rPr>
      </w:pPr>
      <w:r w:rsidRPr="0001177E">
        <w:rPr>
          <w:rFonts w:ascii="Arial" w:hAnsi="Arial" w:cs="Arial"/>
          <w:sz w:val="22"/>
          <w:szCs w:val="22"/>
        </w:rPr>
        <w:t>In the Go/No-Go Zoo Task</w:t>
      </w:r>
      <w:r w:rsidR="00EF2936">
        <w:rPr>
          <w:rFonts w:ascii="Arial" w:hAnsi="Arial" w:cs="Arial"/>
          <w:sz w:val="22"/>
          <w:szCs w:val="22"/>
        </w:rPr>
        <w:t>,</w:t>
      </w:r>
      <w:r w:rsidRPr="0001177E">
        <w:rPr>
          <w:rFonts w:ascii="Arial" w:hAnsi="Arial" w:cs="Arial"/>
          <w:sz w:val="22"/>
          <w:szCs w:val="22"/>
        </w:rPr>
        <w:t xml:space="preserve"> </w:t>
      </w:r>
      <w:r w:rsidRPr="0001177E">
        <w:rPr>
          <w:rFonts w:ascii="Arial" w:hAnsi="Arial" w:cs="Arial"/>
          <w:sz w:val="22"/>
          <w:szCs w:val="22"/>
        </w:rPr>
        <w:fldChar w:fldCharType="begin">
          <w:fldData xml:space="preserve">PEVuZE5vdGU+PENpdGU+PEF1dGhvcj5HcmFtbWVyPC9BdXRob3I+PFllYXI+MjAxNDwvWWVhcj48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==
</w:fldData>
        </w:fldChar>
      </w:r>
      <w:r w:rsidR="00EF2936">
        <w:rPr>
          <w:rFonts w:ascii="Arial" w:hAnsi="Arial" w:cs="Arial"/>
          <w:sz w:val="22"/>
          <w:szCs w:val="22"/>
        </w:rPr>
        <w:instrText xml:space="preserve"> ADDIN EN.CITE </w:instrText>
      </w:r>
      <w:r w:rsidR="00EF2936">
        <w:rPr>
          <w:rFonts w:ascii="Arial" w:hAnsi="Arial" w:cs="Arial"/>
          <w:sz w:val="22"/>
          <w:szCs w:val="22"/>
        </w:rPr>
        <w:fldChar w:fldCharType="begin">
          <w:fldData xml:space="preserve">PEVuZE5vdGU+PENpdGU+PEF1dGhvcj5HcmFtbWVyPC9BdXRob3I+PFllYXI+MjAxNDwvWWVhcj48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==
</w:fldData>
        </w:fldChar>
      </w:r>
      <w:r w:rsidR="00EF2936">
        <w:rPr>
          <w:rFonts w:ascii="Arial" w:hAnsi="Arial" w:cs="Arial"/>
          <w:sz w:val="22"/>
          <w:szCs w:val="22"/>
        </w:rPr>
        <w:instrText xml:space="preserve"> ADDIN EN.CITE.DATA </w:instrText>
      </w:r>
      <w:r w:rsidR="00EF2936">
        <w:rPr>
          <w:rFonts w:ascii="Arial" w:hAnsi="Arial" w:cs="Arial"/>
          <w:sz w:val="22"/>
          <w:szCs w:val="22"/>
        </w:rPr>
      </w:r>
      <w:r w:rsidR="00EF2936">
        <w:rPr>
          <w:rFonts w:ascii="Arial" w:hAnsi="Arial" w:cs="Arial"/>
          <w:sz w:val="22"/>
          <w:szCs w:val="22"/>
        </w:rPr>
        <w:fldChar w:fldCharType="end"/>
      </w:r>
      <w:r w:rsidRPr="0001177E">
        <w:rPr>
          <w:rFonts w:ascii="Arial" w:hAnsi="Arial" w:cs="Arial"/>
          <w:sz w:val="22"/>
          <w:szCs w:val="22"/>
        </w:rPr>
        <w:fldChar w:fldCharType="separate"/>
      </w:r>
      <w:r w:rsidR="00EF2936" w:rsidRPr="00EF2936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Pr="0001177E">
        <w:rPr>
          <w:rFonts w:ascii="Arial" w:hAnsi="Arial" w:cs="Arial"/>
          <w:sz w:val="22"/>
          <w:szCs w:val="22"/>
        </w:rPr>
        <w:fldChar w:fldCharType="end"/>
      </w:r>
      <w:r w:rsidRPr="0001177E">
        <w:rPr>
          <w:rFonts w:ascii="Arial" w:hAnsi="Arial" w:cs="Arial"/>
          <w:sz w:val="22"/>
          <w:szCs w:val="22"/>
        </w:rPr>
        <w:t xml:space="preserve"> children helped a zookeeper by pressing a button to capture loose animals (Go trials) and refrained from responding to orangutans (</w:t>
      </w:r>
      <w:proofErr w:type="spellStart"/>
      <w:r w:rsidRPr="0001177E">
        <w:rPr>
          <w:rFonts w:ascii="Arial" w:hAnsi="Arial" w:cs="Arial"/>
          <w:sz w:val="22"/>
          <w:szCs w:val="22"/>
        </w:rPr>
        <w:t>NoGo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trials). The task included eight blocks, each with 30 Go and 10 </w:t>
      </w:r>
      <w:proofErr w:type="spellStart"/>
      <w:r w:rsidRPr="0001177E">
        <w:rPr>
          <w:rFonts w:ascii="Arial" w:hAnsi="Arial" w:cs="Arial"/>
          <w:sz w:val="22"/>
          <w:szCs w:val="22"/>
        </w:rPr>
        <w:t>NoGo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trials, for a total of 320 trials. Each trial began with a fixation cross (200–300 </w:t>
      </w:r>
      <w:proofErr w:type="spellStart"/>
      <w:r w:rsidRPr="0001177E">
        <w:rPr>
          <w:rFonts w:ascii="Arial" w:hAnsi="Arial" w:cs="Arial"/>
          <w:sz w:val="22"/>
          <w:szCs w:val="22"/>
        </w:rPr>
        <w:t>ms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), followed by an animal image (750 </w:t>
      </w:r>
      <w:proofErr w:type="spellStart"/>
      <w:r w:rsidRPr="0001177E">
        <w:rPr>
          <w:rFonts w:ascii="Arial" w:hAnsi="Arial" w:cs="Arial"/>
          <w:sz w:val="22"/>
          <w:szCs w:val="22"/>
        </w:rPr>
        <w:t>ms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), and then a blank screen (500 </w:t>
      </w:r>
      <w:proofErr w:type="spellStart"/>
      <w:r w:rsidRPr="0001177E">
        <w:rPr>
          <w:rFonts w:ascii="Arial" w:hAnsi="Arial" w:cs="Arial"/>
          <w:sz w:val="22"/>
          <w:szCs w:val="22"/>
        </w:rPr>
        <w:t>ms</w:t>
      </w:r>
      <w:proofErr w:type="spellEnd"/>
      <w:r w:rsidRPr="0001177E">
        <w:rPr>
          <w:rFonts w:ascii="Arial" w:hAnsi="Arial" w:cs="Arial"/>
          <w:sz w:val="22"/>
          <w:szCs w:val="22"/>
        </w:rPr>
        <w:t>). Responses were allowed during the image and blank screen periods. Each block introduced a new set of animal images, balanced for size, color, and species. Before EEG data collection, children practiced with 12 trials (three orangutan and nine other animals) until they were proficient. E-prime software (Psychology Software Tools, Inc.: Pittsburgh, PA) was used for task presentation. Correct trials required pressing the button for non-orangutan animals (Go trials) and not responding to orangutans (</w:t>
      </w:r>
      <w:proofErr w:type="spellStart"/>
      <w:r w:rsidRPr="0001177E">
        <w:rPr>
          <w:rFonts w:ascii="Arial" w:hAnsi="Arial" w:cs="Arial"/>
          <w:sz w:val="22"/>
          <w:szCs w:val="22"/>
        </w:rPr>
        <w:t>NoGo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trials). Errors included button presses during </w:t>
      </w:r>
      <w:proofErr w:type="spellStart"/>
      <w:r w:rsidRPr="0001177E">
        <w:rPr>
          <w:rFonts w:ascii="Arial" w:hAnsi="Arial" w:cs="Arial"/>
          <w:sz w:val="22"/>
          <w:szCs w:val="22"/>
        </w:rPr>
        <w:t>NoGo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trials (false alarms, errors of commission) and non-responses during Go trials (misses, errors of omission). Post-error slowing was measured using a previously described approach</w:t>
      </w:r>
      <w:r w:rsidR="00EF2936">
        <w:rPr>
          <w:rFonts w:ascii="Arial" w:hAnsi="Arial" w:cs="Arial"/>
          <w:sz w:val="22"/>
          <w:szCs w:val="22"/>
        </w:rPr>
        <w:t>.</w:t>
      </w:r>
      <w:r w:rsidRPr="0001177E">
        <w:rPr>
          <w:rFonts w:ascii="Arial" w:hAnsi="Arial" w:cs="Arial"/>
          <w:sz w:val="22"/>
          <w:szCs w:val="22"/>
        </w:rPr>
        <w:t xml:space="preserve"> </w:t>
      </w:r>
      <w:r w:rsidRPr="0001177E">
        <w:rPr>
          <w:rFonts w:ascii="Arial" w:hAnsi="Arial" w:cs="Arial"/>
          <w:sz w:val="22"/>
          <w:szCs w:val="22"/>
        </w:rPr>
        <w:fldChar w:fldCharType="begin"/>
      </w:r>
      <w:r w:rsidR="00EF2936">
        <w:rPr>
          <w:rFonts w:ascii="Arial" w:hAnsi="Arial" w:cs="Arial"/>
          <w:sz w:val="22"/>
          <w:szCs w:val="22"/>
        </w:rPr>
        <w:instrText xml:space="preserve"> ADDIN EN.CITE &lt;EndNote&gt;&lt;Cite&gt;&lt;Author&gt;Rueppel&lt;/Author&gt;&lt;Year&gt;2022&lt;/Year&gt;&lt;RecNum&gt;35&lt;/RecNum&gt;&lt;DisplayText&gt;&lt;style face="superscript"&gt;2&lt;/style&gt;&lt;/DisplayText&gt;&lt;record&gt;&lt;rec-number&gt;35&lt;/rec-number&gt;&lt;foreign-keys&gt;&lt;key app="EN" db-id="vavwrer24s2zz3ed99r520dtpaeff0pzps22" timestamp="1726681094"&gt;35&lt;/key&gt;&lt;/foreign-keys&gt;&lt;ref-type name="Journal Article"&gt;17&lt;/ref-type&gt;&lt;contributors&gt;&lt;authors&gt;&lt;author&gt;Rueppel, Meryl&lt;/author&gt;&lt;author&gt;Mannella, Kristin A&lt;/author&gt;&lt;author&gt;Fitzgerald, Kate D&lt;/author&gt;&lt;author&gt;Schroder, Hans S&lt;/author&gt;&lt;/authors&gt;&lt;/contributors&gt;&lt;titles&gt;&lt;title&gt;Post-error slowing in anxiety and obsessive-compulsive disorders&lt;/title&gt;&lt;secondary-title&gt;Cognitive, Affective, &amp;amp; Behavioral Neuroscience&lt;/secondary-title&gt;&lt;/titles&gt;&lt;periodical&gt;&lt;full-title&gt;Cognitive, Affective, &amp;amp; Behavioral Neuroscience&lt;/full-title&gt;&lt;/periodical&gt;&lt;pages&gt;1-15&lt;/pages&gt;&lt;dates&gt;&lt;year&gt;2022&lt;/year&gt;&lt;/dates&gt;&lt;isbn&gt;1530-7026&lt;/isbn&gt;&lt;urls&gt;&lt;/urls&gt;&lt;/record&gt;&lt;/Cite&gt;&lt;/EndNote&gt;</w:instrText>
      </w:r>
      <w:r w:rsidRPr="0001177E">
        <w:rPr>
          <w:rFonts w:ascii="Arial" w:hAnsi="Arial" w:cs="Arial"/>
          <w:sz w:val="22"/>
          <w:szCs w:val="22"/>
        </w:rPr>
        <w:fldChar w:fldCharType="separate"/>
      </w:r>
      <w:r w:rsidR="00EF2936" w:rsidRPr="00EF2936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Pr="0001177E">
        <w:rPr>
          <w:rFonts w:ascii="Arial" w:hAnsi="Arial" w:cs="Arial"/>
          <w:sz w:val="22"/>
          <w:szCs w:val="22"/>
        </w:rPr>
        <w:fldChar w:fldCharType="end"/>
      </w:r>
      <w:r w:rsidRPr="0001177E">
        <w:rPr>
          <w:rFonts w:ascii="Arial" w:hAnsi="Arial" w:cs="Arial"/>
          <w:sz w:val="22"/>
          <w:szCs w:val="22"/>
        </w:rPr>
        <w:t xml:space="preserve"> Trials with reaction times (RT) under 100 </w:t>
      </w:r>
      <w:proofErr w:type="spellStart"/>
      <w:r w:rsidRPr="0001177E">
        <w:rPr>
          <w:rFonts w:ascii="Arial" w:hAnsi="Arial" w:cs="Arial"/>
          <w:sz w:val="22"/>
          <w:szCs w:val="22"/>
        </w:rPr>
        <w:t>ms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were excluded to eliminate anticipatory responses. We identified specific five-trial sequences (hit, hit, false alarm, hit, hit) and calculated post-error RT from the first hit following a false alarm. Post-</w:t>
      </w:r>
      <w:proofErr w:type="spellStart"/>
      <w:r w:rsidRPr="0001177E">
        <w:rPr>
          <w:rFonts w:ascii="Arial" w:hAnsi="Arial" w:cs="Arial"/>
          <w:sz w:val="22"/>
          <w:szCs w:val="22"/>
        </w:rPr>
        <w:t>NoGo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error accuracy was calculated by dividing the correct post-</w:t>
      </w:r>
      <w:proofErr w:type="spellStart"/>
      <w:r w:rsidRPr="0001177E">
        <w:rPr>
          <w:rFonts w:ascii="Arial" w:hAnsi="Arial" w:cs="Arial"/>
          <w:sz w:val="22"/>
          <w:szCs w:val="22"/>
        </w:rPr>
        <w:t>NoGo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error responses by the total post-</w:t>
      </w:r>
      <w:proofErr w:type="spellStart"/>
      <w:r w:rsidRPr="0001177E">
        <w:rPr>
          <w:rFonts w:ascii="Arial" w:hAnsi="Arial" w:cs="Arial"/>
          <w:sz w:val="22"/>
          <w:szCs w:val="22"/>
        </w:rPr>
        <w:t>NoGo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error trials. False alarm and miss rates were computed separately by dividing the total count of each error type by the total number of trials.</w:t>
      </w:r>
    </w:p>
    <w:p w14:paraId="377E74ED" w14:textId="77777777" w:rsidR="00813856" w:rsidRPr="0001177E" w:rsidRDefault="00813856" w:rsidP="0001177E">
      <w:pPr>
        <w:spacing w:after="0" w:line="480" w:lineRule="auto"/>
        <w:ind w:firstLine="720"/>
        <w:rPr>
          <w:rFonts w:ascii="Arial" w:hAnsi="Arial" w:cs="Arial"/>
          <w:sz w:val="22"/>
          <w:szCs w:val="22"/>
        </w:rPr>
      </w:pPr>
    </w:p>
    <w:p w14:paraId="028ABBED" w14:textId="77777777" w:rsidR="00F20BBE" w:rsidRPr="0001177E" w:rsidRDefault="00F20BBE" w:rsidP="00F20BB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1177E">
        <w:rPr>
          <w:rFonts w:ascii="Arial" w:hAnsi="Arial" w:cs="Arial"/>
          <w:b/>
          <w:bCs/>
          <w:sz w:val="22"/>
          <w:szCs w:val="22"/>
        </w:rPr>
        <w:t>Electrophysiological Recording, Data Reduction, and Analysis:</w:t>
      </w:r>
    </w:p>
    <w:tbl>
      <w:tblPr>
        <w:tblW w:w="9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40"/>
      </w:tblGrid>
      <w:tr w:rsidR="00F20BBE" w:rsidRPr="00AF4219" w14:paraId="178BF8F4" w14:textId="77777777" w:rsidTr="003625D4">
        <w:trPr>
          <w:trHeight w:val="317"/>
        </w:trPr>
        <w:tc>
          <w:tcPr>
            <w:tcW w:w="9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582620" w14:textId="77777777" w:rsidR="00F20BBE" w:rsidRPr="0001177E" w:rsidRDefault="00F20BBE" w:rsidP="003625D4">
            <w:pPr>
              <w:spacing w:line="480" w:lineRule="auto"/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01177E">
              <w:rPr>
                <w:rFonts w:ascii="Arial" w:hAnsi="Arial" w:cs="Arial"/>
                <w:sz w:val="22"/>
                <w:szCs w:val="22"/>
              </w:rPr>
              <w:t xml:space="preserve">EEG data were recorded using the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ActiveTwo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system (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BioSemi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Inc.) with 17 Ag/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AgCI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scalp electrodes.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BrainVision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Analyzer, Version 2.2.2 (Brain Products GmbH,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Gilching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, Germany) was </w:t>
            </w:r>
            <w:r w:rsidRPr="0001177E">
              <w:rPr>
                <w:rFonts w:ascii="Arial" w:hAnsi="Arial" w:cs="Arial"/>
                <w:sz w:val="22"/>
                <w:szCs w:val="22"/>
              </w:rPr>
              <w:lastRenderedPageBreak/>
              <w:t xml:space="preserve">used for analysis. EEG data were sampled at 1024 Hz, band-pass filtered (0.05-30 Hz) using zero-phase shift Butterworth filters and referenced to averaged mastoid electrodes. Ocular movement artifacts were corrected with a regression-based algorithm. For post-error metrics, data were response-locked to correct Go and incorrect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NoGo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trials. Incorrect Go and correct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NoGo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trials were excluded due to the lack of a response button needed for EEG linkage in this task. Epochs were rejected if voltage steps exceeded 50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μV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in 200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, or if trial voltage variation per channel was greater than 150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μV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or less than 0.5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μV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. A Current Source Density (CSD) transformation was applied to reduce the effect of volume conduction and have a “reference-free” representation of the EEG signal. ERPs were quantified using mean amplitude measurements relative to a pre-response baseline -200 to −100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ms.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The mean amplitude of the ERN at channel FCZ and the Pe at channel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Pz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were computed 25–75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and 300-500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after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NoGo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errors, respectively. </w:t>
            </w:r>
          </w:p>
          <w:p w14:paraId="13BB67DB" w14:textId="77777777" w:rsidR="00F20BBE" w:rsidRPr="0001177E" w:rsidRDefault="00F20BBE" w:rsidP="003625D4">
            <w:pPr>
              <w:spacing w:line="480" w:lineRule="auto"/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01177E">
              <w:rPr>
                <w:rFonts w:ascii="Arial" w:hAnsi="Arial" w:cs="Arial"/>
                <w:sz w:val="22"/>
                <w:szCs w:val="22"/>
              </w:rPr>
              <w:t xml:space="preserve">The N200 and P300 data were stimulus-locked to Go and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NoGo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trials. For the N200, we used the mean amplitude in the 185-300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time window following the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NoGo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stimulus, and for the P300, the mean amplitude in the 250-500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window following the </w:t>
            </w:r>
            <w:proofErr w:type="spellStart"/>
            <w:r w:rsidRPr="0001177E">
              <w:rPr>
                <w:rFonts w:ascii="Arial" w:hAnsi="Arial" w:cs="Arial"/>
                <w:sz w:val="22"/>
                <w:szCs w:val="22"/>
              </w:rPr>
              <w:t>NoGo</w:t>
            </w:r>
            <w:proofErr w:type="spellEnd"/>
            <w:r w:rsidRPr="0001177E">
              <w:rPr>
                <w:rFonts w:ascii="Arial" w:hAnsi="Arial" w:cs="Arial"/>
                <w:sz w:val="22"/>
                <w:szCs w:val="22"/>
              </w:rPr>
              <w:t xml:space="preserve"> stimulus at channel FCz was used.</w:t>
            </w:r>
          </w:p>
        </w:tc>
      </w:tr>
    </w:tbl>
    <w:p w14:paraId="6FDA6B8D" w14:textId="77777777" w:rsidR="00F20BBE" w:rsidRPr="0001177E" w:rsidRDefault="00F20BBE" w:rsidP="00F20BBE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01177E">
        <w:rPr>
          <w:rFonts w:ascii="Arial" w:hAnsi="Arial" w:cs="Arial"/>
          <w:sz w:val="22"/>
          <w:szCs w:val="22"/>
        </w:rPr>
        <w:lastRenderedPageBreak/>
        <w:t xml:space="preserve">Power spectra were processed using a continuous wavelet, computed for single trials and subsequently averaged. Data from 1 to 30 Hz were transformed using a complex Morlet wavelet with a Morlet parameter c of 3.5 applied in 30 frequency steps distributed on a logarithmic scale. To apply a percentage change baseline correction of power, the corresponding stimulus or response-locked amplitude was first averaged to a pre-stimulus or response baseline on a trial-by-trial basis (-200 to −100 </w:t>
      </w:r>
      <w:proofErr w:type="spellStart"/>
      <w:r w:rsidRPr="0001177E">
        <w:rPr>
          <w:rFonts w:ascii="Arial" w:hAnsi="Arial" w:cs="Arial"/>
          <w:sz w:val="22"/>
          <w:szCs w:val="22"/>
        </w:rPr>
        <w:t>ms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). </w:t>
      </w:r>
      <w:bookmarkStart w:id="0" w:name="_Hlk157611307"/>
      <w:r w:rsidRPr="0001177E">
        <w:rPr>
          <w:rFonts w:ascii="Arial" w:hAnsi="Arial" w:cs="Arial"/>
          <w:sz w:val="22"/>
          <w:szCs w:val="22"/>
        </w:rPr>
        <w:t>Computed average alpha (8-14 Hz)</w:t>
      </w:r>
      <w:r w:rsidRPr="0001177E" w:rsidDel="00ED2EF3">
        <w:rPr>
          <w:rFonts w:ascii="Arial" w:hAnsi="Arial" w:cs="Arial"/>
          <w:sz w:val="22"/>
          <w:szCs w:val="22"/>
        </w:rPr>
        <w:t xml:space="preserve"> </w:t>
      </w:r>
      <w:r w:rsidRPr="0001177E">
        <w:rPr>
          <w:rFonts w:ascii="Arial" w:hAnsi="Arial" w:cs="Arial"/>
          <w:sz w:val="22"/>
          <w:szCs w:val="22"/>
        </w:rPr>
        <w:t xml:space="preserve">from channels O1, O2 and Oz and theta power (4-7 Hz) from channel FCz were extracted 200–500 </w:t>
      </w:r>
      <w:proofErr w:type="spellStart"/>
      <w:r w:rsidRPr="0001177E">
        <w:rPr>
          <w:rFonts w:ascii="Arial" w:hAnsi="Arial" w:cs="Arial"/>
          <w:sz w:val="22"/>
          <w:szCs w:val="22"/>
        </w:rPr>
        <w:t>ms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and 100-300 </w:t>
      </w:r>
      <w:proofErr w:type="spellStart"/>
      <w:r w:rsidRPr="0001177E">
        <w:rPr>
          <w:rFonts w:ascii="Arial" w:hAnsi="Arial" w:cs="Arial"/>
          <w:sz w:val="22"/>
          <w:szCs w:val="22"/>
        </w:rPr>
        <w:t>ms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post-response</w:t>
      </w:r>
      <w:bookmarkEnd w:id="0"/>
      <w:r w:rsidRPr="0001177E">
        <w:rPr>
          <w:rFonts w:ascii="Arial" w:hAnsi="Arial" w:cs="Arial"/>
          <w:sz w:val="22"/>
          <w:szCs w:val="22"/>
        </w:rPr>
        <w:t xml:space="preserve">, respectively. Stimulus-locked theta (4-7 Hz) at 150-400 </w:t>
      </w:r>
      <w:proofErr w:type="spellStart"/>
      <w:r w:rsidRPr="0001177E">
        <w:rPr>
          <w:rFonts w:ascii="Arial" w:hAnsi="Arial" w:cs="Arial"/>
          <w:sz w:val="22"/>
          <w:szCs w:val="22"/>
        </w:rPr>
        <w:t>ms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power for </w:t>
      </w:r>
      <w:proofErr w:type="spellStart"/>
      <w:r w:rsidRPr="0001177E">
        <w:rPr>
          <w:rFonts w:ascii="Arial" w:hAnsi="Arial" w:cs="Arial"/>
          <w:sz w:val="22"/>
          <w:szCs w:val="22"/>
        </w:rPr>
        <w:t>NoGo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trials was computed for channel FCz. Additionally, post-error </w:t>
      </w:r>
      <w:r w:rsidRPr="0001177E">
        <w:rPr>
          <w:rFonts w:ascii="Arial" w:hAnsi="Arial" w:cs="Arial"/>
          <w:sz w:val="22"/>
          <w:szCs w:val="22"/>
        </w:rPr>
        <w:lastRenderedPageBreak/>
        <w:t xml:space="preserve">frontal synchrony was computed in </w:t>
      </w:r>
      <w:proofErr w:type="spellStart"/>
      <w:r w:rsidRPr="0001177E">
        <w:rPr>
          <w:rFonts w:ascii="Arial" w:hAnsi="Arial" w:cs="Arial"/>
          <w:sz w:val="22"/>
          <w:szCs w:val="22"/>
        </w:rPr>
        <w:t>BrainVision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Analyzer using the phase locking value for electrode pairs F3 and F4, F3 and FCz and F4 and FCz following </w:t>
      </w:r>
      <w:proofErr w:type="spellStart"/>
      <w:r w:rsidRPr="0001177E">
        <w:rPr>
          <w:rFonts w:ascii="Arial" w:hAnsi="Arial" w:cs="Arial"/>
          <w:sz w:val="22"/>
          <w:szCs w:val="22"/>
        </w:rPr>
        <w:t>NoGo</w:t>
      </w:r>
      <w:proofErr w:type="spellEnd"/>
      <w:r w:rsidRPr="0001177E">
        <w:rPr>
          <w:rFonts w:ascii="Arial" w:hAnsi="Arial" w:cs="Arial"/>
          <w:sz w:val="22"/>
          <w:szCs w:val="22"/>
        </w:rPr>
        <w:t xml:space="preserve"> errors.</w:t>
      </w:r>
    </w:p>
    <w:p w14:paraId="5DA9E5F5" w14:textId="77777777" w:rsidR="00F20BBE" w:rsidRPr="00AF4219" w:rsidRDefault="00F20BBE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1BAB9FC6" w14:textId="77777777" w:rsidR="00F20BBE" w:rsidRDefault="00F20BBE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0181150C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572A1B2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ED68854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5480A82C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0D3F954E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AAD6A9F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543A7B4F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5ABD7633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96712ED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1501DA25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A723594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C3BB3A5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12DE6C2E" w14:textId="77777777" w:rsidR="00AF4219" w:rsidRDefault="00AF4219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7ECE5ED0" w14:textId="77777777" w:rsidR="00F229B7" w:rsidRDefault="00F229B7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510D849E" w14:textId="77777777" w:rsidR="00F229B7" w:rsidRDefault="00F229B7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F069EBF" w14:textId="77777777" w:rsidR="00F229B7" w:rsidRDefault="00F229B7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8D540DF" w14:textId="77777777" w:rsidR="00F229B7" w:rsidRDefault="00F229B7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F37E5F7" w14:textId="77777777" w:rsidR="00F229B7" w:rsidRDefault="00F229B7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7BB260D5" w14:textId="77777777" w:rsidR="00F229B7" w:rsidRDefault="00F229B7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B84F98D" w14:textId="77777777" w:rsidR="00F229B7" w:rsidRDefault="00F229B7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3F429AF" w14:textId="77777777" w:rsidR="00092204" w:rsidRDefault="00092204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31F454D" w14:textId="77777777" w:rsidR="00092204" w:rsidRDefault="00092204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5B1BB3C0" w14:textId="77777777" w:rsidR="00F229B7" w:rsidRDefault="00F229B7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7CA23180" w14:textId="77777777" w:rsidR="00F229B7" w:rsidRDefault="00F229B7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79C99006" w14:textId="4CD1AF21" w:rsidR="00F229B7" w:rsidRDefault="00F229B7" w:rsidP="00F229B7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3625D4">
        <w:rPr>
          <w:rFonts w:ascii="Arial" w:hAnsi="Arial" w:cs="Arial"/>
          <w:b/>
          <w:bCs/>
          <w:sz w:val="22"/>
          <w:szCs w:val="22"/>
          <w:u w:val="single"/>
        </w:rPr>
        <w:lastRenderedPageBreak/>
        <w:t xml:space="preserve">Supplement </w:t>
      </w:r>
      <w:r>
        <w:rPr>
          <w:rFonts w:ascii="Arial" w:hAnsi="Arial" w:cs="Arial"/>
          <w:b/>
          <w:bCs/>
          <w:sz w:val="22"/>
          <w:szCs w:val="22"/>
          <w:u w:val="single"/>
        </w:rPr>
        <w:t>2</w:t>
      </w:r>
    </w:p>
    <w:p w14:paraId="5AFF33D6" w14:textId="77777777" w:rsidR="00F20BBE" w:rsidRPr="00A87950" w:rsidRDefault="00F20BBE" w:rsidP="004A54B6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3F50ABBC" w14:textId="77777777" w:rsidR="003F3CDD" w:rsidRPr="00A87950" w:rsidRDefault="003F3CDD" w:rsidP="00AA2F02">
      <w:pPr>
        <w:spacing w:after="240" w:line="480" w:lineRule="auto"/>
        <w:rPr>
          <w:rFonts w:ascii="Arial" w:hAnsi="Arial" w:cs="Arial"/>
          <w:sz w:val="22"/>
          <w:szCs w:val="22"/>
        </w:rPr>
      </w:pPr>
      <w:r w:rsidRPr="00A87950">
        <w:rPr>
          <w:rFonts w:ascii="Arial" w:hAnsi="Arial" w:cs="Arial"/>
          <w:b/>
          <w:sz w:val="22"/>
          <w:szCs w:val="22"/>
        </w:rPr>
        <w:t>I</w:t>
      </w:r>
      <w:r w:rsidR="00A15820" w:rsidRPr="00A87950">
        <w:rPr>
          <w:rFonts w:ascii="Arial" w:hAnsi="Arial" w:cs="Arial"/>
          <w:b/>
          <w:sz w:val="22"/>
          <w:szCs w:val="22"/>
        </w:rPr>
        <w:t>mputation procedure:</w:t>
      </w:r>
      <w:r w:rsidR="00A15820" w:rsidRPr="00A87950">
        <w:rPr>
          <w:rFonts w:ascii="Arial" w:hAnsi="Arial" w:cs="Arial"/>
          <w:sz w:val="22"/>
          <w:szCs w:val="22"/>
        </w:rPr>
        <w:t xml:space="preserve"> </w:t>
      </w:r>
    </w:p>
    <w:p w14:paraId="5A6F290C" w14:textId="0FE7B190" w:rsidR="00A15820" w:rsidRPr="00A87950" w:rsidRDefault="008957BA" w:rsidP="00AA2F02">
      <w:pPr>
        <w:spacing w:after="240" w:line="480" w:lineRule="auto"/>
        <w:rPr>
          <w:rFonts w:ascii="Arial" w:hAnsi="Arial" w:cs="Arial"/>
          <w:bCs/>
          <w:sz w:val="22"/>
          <w:szCs w:val="22"/>
        </w:rPr>
      </w:pPr>
      <w:r w:rsidRPr="00A87950">
        <w:rPr>
          <w:rFonts w:ascii="Arial" w:hAnsi="Arial" w:cs="Arial"/>
          <w:sz w:val="22"/>
          <w:szCs w:val="22"/>
        </w:rPr>
        <w:t>Our dataset included predictors</w:t>
      </w:r>
      <w:r w:rsidR="002A7F4C" w:rsidRPr="00A87950">
        <w:rPr>
          <w:rFonts w:ascii="Arial" w:hAnsi="Arial" w:cs="Arial"/>
          <w:sz w:val="22"/>
          <w:szCs w:val="22"/>
        </w:rPr>
        <w:t xml:space="preserve"> </w:t>
      </w:r>
      <w:r w:rsidRPr="00A87950">
        <w:rPr>
          <w:rFonts w:ascii="Arial" w:hAnsi="Arial" w:cs="Arial"/>
          <w:sz w:val="22"/>
          <w:szCs w:val="22"/>
        </w:rPr>
        <w:t xml:space="preserve">with </w:t>
      </w:r>
      <w:r w:rsidR="00511A6A" w:rsidRPr="00A87950">
        <w:rPr>
          <w:rFonts w:ascii="Arial" w:hAnsi="Arial" w:cs="Arial"/>
          <w:sz w:val="22"/>
          <w:szCs w:val="22"/>
        </w:rPr>
        <w:t xml:space="preserve">some </w:t>
      </w:r>
      <w:r w:rsidRPr="00A87950">
        <w:rPr>
          <w:rFonts w:ascii="Arial" w:hAnsi="Arial" w:cs="Arial"/>
          <w:sz w:val="22"/>
          <w:szCs w:val="22"/>
        </w:rPr>
        <w:t xml:space="preserve">missing data (Table </w:t>
      </w:r>
      <w:r w:rsidR="005F4B39" w:rsidRPr="00A87950">
        <w:rPr>
          <w:rFonts w:ascii="Arial" w:hAnsi="Arial" w:cs="Arial"/>
          <w:sz w:val="22"/>
          <w:szCs w:val="22"/>
        </w:rPr>
        <w:t>S</w:t>
      </w:r>
      <w:r w:rsidR="00A65AE6" w:rsidRPr="00A87950">
        <w:rPr>
          <w:rFonts w:ascii="Arial" w:hAnsi="Arial" w:cs="Arial"/>
          <w:sz w:val="22"/>
          <w:szCs w:val="22"/>
        </w:rPr>
        <w:t>1</w:t>
      </w:r>
      <w:r w:rsidRPr="00A87950">
        <w:rPr>
          <w:rFonts w:ascii="Arial" w:hAnsi="Arial" w:cs="Arial"/>
          <w:sz w:val="22"/>
          <w:szCs w:val="22"/>
        </w:rPr>
        <w:t xml:space="preserve">), while the dependent variable had no missing data. </w:t>
      </w:r>
      <w:r w:rsidR="007B5621" w:rsidRPr="00A87950">
        <w:rPr>
          <w:rFonts w:ascii="Arial" w:hAnsi="Arial" w:cs="Arial"/>
          <w:sz w:val="22"/>
          <w:szCs w:val="22"/>
        </w:rPr>
        <w:t>To handle missing data we utilized t</w:t>
      </w:r>
      <w:r w:rsidR="00A15820" w:rsidRPr="00A87950">
        <w:rPr>
          <w:rFonts w:ascii="Arial" w:hAnsi="Arial" w:cs="Arial"/>
          <w:bCs/>
          <w:sz w:val="22"/>
          <w:szCs w:val="22"/>
        </w:rPr>
        <w:t>he missForest method</w:t>
      </w:r>
      <w:r w:rsidR="00EF2936">
        <w:rPr>
          <w:rFonts w:ascii="Arial" w:hAnsi="Arial" w:cs="Arial"/>
          <w:bCs/>
          <w:sz w:val="22"/>
          <w:szCs w:val="22"/>
        </w:rPr>
        <w:t>.</w:t>
      </w:r>
      <w:r w:rsidR="009F1826" w:rsidRPr="00A87950">
        <w:rPr>
          <w:rFonts w:ascii="Arial" w:hAnsi="Arial" w:cs="Arial"/>
          <w:bCs/>
          <w:sz w:val="22"/>
          <w:szCs w:val="22"/>
        </w:rPr>
        <w:t xml:space="preserve"> </w:t>
      </w:r>
      <w:r w:rsidR="00CA5A12" w:rsidRPr="00A87950">
        <w:rPr>
          <w:rFonts w:ascii="Arial" w:hAnsi="Arial" w:cs="Arial"/>
          <w:bCs/>
          <w:sz w:val="22"/>
          <w:szCs w:val="22"/>
        </w:rPr>
        <w:fldChar w:fldCharType="begin"/>
      </w:r>
      <w:r w:rsidR="00EF2936">
        <w:rPr>
          <w:rFonts w:ascii="Arial" w:hAnsi="Arial" w:cs="Arial"/>
          <w:bCs/>
          <w:sz w:val="22"/>
          <w:szCs w:val="22"/>
        </w:rPr>
        <w:instrText xml:space="preserve"> ADDIN EN.CITE &lt;EndNote&gt;&lt;Cite&gt;&lt;Author&gt;Stekhoven&lt;/Author&gt;&lt;Year&gt;2012&lt;/Year&gt;&lt;RecNum&gt;81&lt;/RecNum&gt;&lt;DisplayText&gt;&lt;style face="superscript"&gt;3&lt;/style&gt;&lt;/DisplayText&gt;&lt;record&gt;&lt;rec-number&gt;81&lt;/rec-number&gt;&lt;foreign-keys&gt;&lt;key app="EN" db-id="5e9txf2005v05wezv92v9tskv9vfxaxs99x2" timestamp="1722967607"&gt;81&lt;/key&gt;&lt;/foreign-keys&gt;&lt;ref-type name="Journal Article"&gt;17&lt;/ref-type&gt;&lt;contributors&gt;&lt;authors&gt;&lt;author&gt;Stekhoven, Daniel J&lt;/author&gt;&lt;author&gt;Bühlmann, Peter&lt;/author&gt;&lt;/authors&gt;&lt;/contributors&gt;&lt;titles&gt;&lt;title&gt;MissForest—non-parametric missing value imputation for mixed-type data&lt;/title&gt;&lt;secondary-title&gt;Bioinformatics&lt;/secondary-title&gt;&lt;/titles&gt;&lt;periodical&gt;&lt;full-title&gt;Bioinformatics&lt;/full-title&gt;&lt;/periodical&gt;&lt;pages&gt;112-118&lt;/pages&gt;&lt;volume&gt;28&lt;/volume&gt;&lt;number&gt;1&lt;/number&gt;&lt;dates&gt;&lt;year&gt;2012&lt;/year&gt;&lt;/dates&gt;&lt;isbn&gt;1367-4811&lt;/isbn&gt;&lt;urls&gt;&lt;/urls&gt;&lt;/record&gt;&lt;/Cite&gt;&lt;/EndNote&gt;</w:instrText>
      </w:r>
      <w:r w:rsidR="00CA5A12" w:rsidRPr="00A87950">
        <w:rPr>
          <w:rFonts w:ascii="Arial" w:hAnsi="Arial" w:cs="Arial"/>
          <w:bCs/>
          <w:sz w:val="22"/>
          <w:szCs w:val="22"/>
        </w:rPr>
        <w:fldChar w:fldCharType="separate"/>
      </w:r>
      <w:r w:rsidR="00EF2936" w:rsidRPr="00EF2936">
        <w:rPr>
          <w:rFonts w:ascii="Arial" w:hAnsi="Arial" w:cs="Arial"/>
          <w:bCs/>
          <w:noProof/>
          <w:sz w:val="22"/>
          <w:szCs w:val="22"/>
          <w:vertAlign w:val="superscript"/>
        </w:rPr>
        <w:t>3</w:t>
      </w:r>
      <w:r w:rsidR="00CA5A12" w:rsidRPr="00A87950">
        <w:rPr>
          <w:rFonts w:ascii="Arial" w:hAnsi="Arial" w:cs="Arial"/>
          <w:bCs/>
          <w:sz w:val="22"/>
          <w:szCs w:val="22"/>
        </w:rPr>
        <w:fldChar w:fldCharType="end"/>
      </w:r>
      <w:r w:rsidR="00FF1A38" w:rsidRPr="00A87950">
        <w:rPr>
          <w:rFonts w:ascii="Arial" w:hAnsi="Arial" w:cs="Arial"/>
          <w:bCs/>
          <w:sz w:val="22"/>
          <w:szCs w:val="22"/>
        </w:rPr>
        <w:t xml:space="preserve"> missForest </w:t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builds a random forest model for each column with missing values using all other columns as predictors. The procedure iterates multiple times to enhance accuracy, is suitable for mixed-type data, and is able to maintain data patterns while </w:t>
      </w:r>
      <w:r w:rsidR="005750DC" w:rsidRPr="00A87950">
        <w:rPr>
          <w:rFonts w:ascii="Arial" w:hAnsi="Arial" w:cs="Arial"/>
          <w:bCs/>
          <w:sz w:val="22"/>
          <w:szCs w:val="22"/>
        </w:rPr>
        <w:t>estimating missing</w:t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 values. To assess imputation performance, the normalized root mean squared error (NRMSE)</w:t>
      </w:r>
      <w:r w:rsidR="00EF2936">
        <w:rPr>
          <w:rFonts w:ascii="Arial" w:hAnsi="Arial" w:cs="Arial"/>
          <w:bCs/>
          <w:sz w:val="22"/>
          <w:szCs w:val="22"/>
        </w:rPr>
        <w:t>,</w:t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 which ranges from 0 to 1 with values closer to 0 indicating better predictive accuracy</w:t>
      </w:r>
      <w:r w:rsidR="00EF2936">
        <w:rPr>
          <w:rFonts w:ascii="Arial" w:hAnsi="Arial" w:cs="Arial"/>
          <w:bCs/>
          <w:sz w:val="22"/>
          <w:szCs w:val="22"/>
        </w:rPr>
        <w:t>,</w:t>
      </w:r>
      <w:r w:rsidR="00CA5A12" w:rsidRPr="00A87950">
        <w:rPr>
          <w:rFonts w:ascii="Arial" w:hAnsi="Arial" w:cs="Arial"/>
          <w:bCs/>
          <w:sz w:val="22"/>
          <w:szCs w:val="22"/>
        </w:rPr>
        <w:t xml:space="preserve"> </w:t>
      </w:r>
      <w:r w:rsidR="00CA5A12" w:rsidRPr="00A87950">
        <w:rPr>
          <w:rFonts w:ascii="Arial" w:hAnsi="Arial" w:cs="Arial"/>
          <w:bCs/>
          <w:sz w:val="22"/>
          <w:szCs w:val="22"/>
        </w:rPr>
        <w:fldChar w:fldCharType="begin"/>
      </w:r>
      <w:r w:rsidR="00EF2936">
        <w:rPr>
          <w:rFonts w:ascii="Arial" w:hAnsi="Arial" w:cs="Arial"/>
          <w:bCs/>
          <w:sz w:val="22"/>
          <w:szCs w:val="22"/>
        </w:rPr>
        <w:instrText xml:space="preserve"> ADDIN EN.CITE &lt;EndNote&gt;&lt;Cite&gt;&lt;Author&gt;Oba&lt;/Author&gt;&lt;Year&gt;2003&lt;/Year&gt;&lt;RecNum&gt;82&lt;/RecNum&gt;&lt;DisplayText&gt;&lt;style face="superscript"&gt;4&lt;/style&gt;&lt;/DisplayText&gt;&lt;record&gt;&lt;rec-number&gt;82&lt;/rec-number&gt;&lt;foreign-keys&gt;&lt;key app="EN" db-id="5e9txf2005v05wezv92v9tskv9vfxaxs99x2" timestamp="1722967649"&gt;82&lt;/key&gt;&lt;/foreign-keys&gt;&lt;ref-type name="Journal Article"&gt;17&lt;/ref-type&gt;&lt;contributors&gt;&lt;authors&gt;&lt;author&gt;Oba, Shigeyuki&lt;/author&gt;&lt;author&gt;Sato, Masa-aki&lt;/author&gt;&lt;author&gt;Takemasa, Ichiro&lt;/author&gt;&lt;author&gt;Monden, Morito&lt;/author&gt;&lt;author&gt;Matsubara, Ken-ichi&lt;/author&gt;&lt;author&gt;Ishii, Shin&lt;/author&gt;&lt;/authors&gt;&lt;/contributors&gt;&lt;titles&gt;&lt;title&gt;A Bayesian missing value estimation method for gene expression profile data&lt;/title&gt;&lt;secondary-title&gt;Bioinformatics&lt;/secondary-title&gt;&lt;/titles&gt;&lt;periodical&gt;&lt;full-title&gt;Bioinformatics&lt;/full-title&gt;&lt;/periodical&gt;&lt;pages&gt;2088-2096&lt;/pages&gt;&lt;volume&gt;19&lt;/volume&gt;&lt;number&gt;16&lt;/number&gt;&lt;dates&gt;&lt;year&gt;2003&lt;/year&gt;&lt;/dates&gt;&lt;isbn&gt;1367-4811&lt;/isbn&gt;&lt;urls&gt;&lt;/urls&gt;&lt;/record&gt;&lt;/Cite&gt;&lt;/EndNote&gt;</w:instrText>
      </w:r>
      <w:r w:rsidR="00CA5A12" w:rsidRPr="00A87950">
        <w:rPr>
          <w:rFonts w:ascii="Arial" w:hAnsi="Arial" w:cs="Arial"/>
          <w:bCs/>
          <w:sz w:val="22"/>
          <w:szCs w:val="22"/>
        </w:rPr>
        <w:fldChar w:fldCharType="separate"/>
      </w:r>
      <w:r w:rsidR="00EF2936" w:rsidRPr="00EF2936">
        <w:rPr>
          <w:rFonts w:ascii="Arial" w:hAnsi="Arial" w:cs="Arial"/>
          <w:bCs/>
          <w:noProof/>
          <w:sz w:val="22"/>
          <w:szCs w:val="22"/>
          <w:vertAlign w:val="superscript"/>
        </w:rPr>
        <w:t>4</w:t>
      </w:r>
      <w:r w:rsidR="00CA5A12" w:rsidRPr="00A87950">
        <w:rPr>
          <w:rFonts w:ascii="Arial" w:hAnsi="Arial" w:cs="Arial"/>
          <w:bCs/>
          <w:sz w:val="22"/>
          <w:szCs w:val="22"/>
        </w:rPr>
        <w:fldChar w:fldCharType="end"/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 was used. Cut-off values for this index to indicate excellent accuracy do not exist, however typical applications have values &lt;0.50</w:t>
      </w:r>
      <w:r w:rsidR="00EF2936">
        <w:rPr>
          <w:rFonts w:ascii="Arial" w:hAnsi="Arial" w:cs="Arial"/>
          <w:bCs/>
          <w:sz w:val="22"/>
          <w:szCs w:val="22"/>
        </w:rPr>
        <w:t>.</w:t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 </w:t>
      </w:r>
      <w:r w:rsidR="006311E0" w:rsidRPr="00A87950">
        <w:rPr>
          <w:rFonts w:ascii="Arial" w:hAnsi="Arial" w:cs="Arial"/>
          <w:bCs/>
          <w:noProof/>
          <w:sz w:val="22"/>
          <w:szCs w:val="22"/>
        </w:rPr>
        <w:fldChar w:fldCharType="begin"/>
      </w:r>
      <w:r w:rsidR="00EF2936">
        <w:rPr>
          <w:rFonts w:ascii="Arial" w:hAnsi="Arial" w:cs="Arial"/>
          <w:bCs/>
          <w:noProof/>
          <w:sz w:val="22"/>
          <w:szCs w:val="22"/>
        </w:rPr>
        <w:instrText xml:space="preserve"> ADDIN EN.CITE &lt;EndNote&gt;&lt;Cite&gt;&lt;Author&gt;Kokla&lt;/Author&gt;&lt;Year&gt;2019&lt;/Year&gt;&lt;RecNum&gt;83&lt;/RecNum&gt;&lt;DisplayText&gt;&lt;style face="superscript"&gt;5&lt;/style&gt;&lt;/DisplayText&gt;&lt;record&gt;&lt;rec-number&gt;83&lt;/rec-number&gt;&lt;foreign-keys&gt;&lt;key app="EN" db-id="5e9txf2005v05wezv92v9tskv9vfxaxs99x2" timestamp="1722967670"&gt;83&lt;/key&gt;&lt;/foreign-keys&gt;&lt;ref-type name="Journal Article"&gt;17&lt;/ref-type&gt;&lt;contributors&gt;&lt;authors&gt;&lt;author&gt;Kokla, Marietta&lt;/author&gt;&lt;author&gt;Virtanen, Jyrki&lt;/author&gt;&lt;author&gt;Kolehmainen, Marjukka&lt;/author&gt;&lt;author&gt;Paananen, Jussi&lt;/author&gt;&lt;author&gt;Hanhineva, Kati&lt;/author&gt;&lt;/authors&gt;&lt;/contributors&gt;&lt;titles&gt;&lt;title&gt;Random forest-based imputation outperforms other methods for imputing LC-MS metabolomics data: a comparative study&lt;/title&gt;&lt;secondary-title&gt;BMC bioinformatics&lt;/secondary-title&gt;&lt;/titles&gt;&lt;periodical&gt;&lt;full-title&gt;BMC bioinformatics&lt;/full-title&gt;&lt;/periodical&gt;&lt;pages&gt;1-11&lt;/pages&gt;&lt;volume&gt;20&lt;/volume&gt;&lt;dates&gt;&lt;year&gt;2019&lt;/year&gt;&lt;/dates&gt;&lt;urls&gt;&lt;/urls&gt;&lt;/record&gt;&lt;/Cite&gt;&lt;/EndNote&gt;</w:instrText>
      </w:r>
      <w:r w:rsidR="006311E0" w:rsidRPr="00A87950">
        <w:rPr>
          <w:rFonts w:ascii="Arial" w:hAnsi="Arial" w:cs="Arial"/>
          <w:bCs/>
          <w:noProof/>
          <w:sz w:val="22"/>
          <w:szCs w:val="22"/>
        </w:rPr>
        <w:fldChar w:fldCharType="separate"/>
      </w:r>
      <w:r w:rsidR="00EF2936" w:rsidRPr="00EF2936">
        <w:rPr>
          <w:rFonts w:ascii="Arial" w:hAnsi="Arial" w:cs="Arial"/>
          <w:bCs/>
          <w:noProof/>
          <w:sz w:val="22"/>
          <w:szCs w:val="22"/>
          <w:vertAlign w:val="superscript"/>
        </w:rPr>
        <w:t>5</w:t>
      </w:r>
      <w:r w:rsidR="006311E0" w:rsidRPr="00A87950">
        <w:rPr>
          <w:rFonts w:ascii="Arial" w:hAnsi="Arial" w:cs="Arial"/>
          <w:bCs/>
          <w:noProof/>
          <w:sz w:val="22"/>
          <w:szCs w:val="22"/>
        </w:rPr>
        <w:fldChar w:fldCharType="end"/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 </w:t>
      </w:r>
      <w:r w:rsidR="005750DC" w:rsidRPr="00A87950">
        <w:rPr>
          <w:rFonts w:ascii="Arial" w:hAnsi="Arial" w:cs="Arial"/>
          <w:bCs/>
          <w:sz w:val="22"/>
          <w:szCs w:val="22"/>
        </w:rPr>
        <w:t>We obtained a</w:t>
      </w:r>
      <w:r w:rsidR="005F4B39" w:rsidRPr="00A87950">
        <w:rPr>
          <w:rFonts w:ascii="Arial" w:hAnsi="Arial" w:cs="Arial"/>
          <w:bCs/>
          <w:sz w:val="22"/>
          <w:szCs w:val="22"/>
        </w:rPr>
        <w:t xml:space="preserve"> NRMSE of 0.</w:t>
      </w:r>
      <w:r w:rsidR="009772B8" w:rsidRPr="00A87950">
        <w:rPr>
          <w:rFonts w:ascii="Arial" w:hAnsi="Arial" w:cs="Arial"/>
          <w:bCs/>
          <w:sz w:val="22"/>
          <w:szCs w:val="22"/>
        </w:rPr>
        <w:t>2</w:t>
      </w:r>
      <w:r w:rsidR="009705C3">
        <w:rPr>
          <w:rFonts w:ascii="Arial" w:hAnsi="Arial" w:cs="Arial"/>
          <w:bCs/>
          <w:sz w:val="22"/>
          <w:szCs w:val="22"/>
        </w:rPr>
        <w:t>51</w:t>
      </w:r>
      <w:r w:rsidR="005F4B39" w:rsidRPr="00A87950">
        <w:rPr>
          <w:rFonts w:ascii="Arial" w:hAnsi="Arial" w:cs="Arial"/>
          <w:bCs/>
          <w:sz w:val="22"/>
          <w:szCs w:val="22"/>
        </w:rPr>
        <w:t>.</w:t>
      </w:r>
      <w:r w:rsidR="005750DC" w:rsidRPr="00A87950">
        <w:rPr>
          <w:rFonts w:ascii="Arial" w:hAnsi="Arial" w:cs="Arial"/>
          <w:bCs/>
          <w:sz w:val="22"/>
          <w:szCs w:val="22"/>
        </w:rPr>
        <w:t xml:space="preserve"> </w:t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We used R missForest package (version 1.5) and following standard recommendations, the parameters set for missForest were: </w:t>
      </w:r>
      <w:proofErr w:type="spellStart"/>
      <w:r w:rsidR="00A15820" w:rsidRPr="00A87950">
        <w:rPr>
          <w:rFonts w:ascii="Arial" w:hAnsi="Arial" w:cs="Arial"/>
          <w:bCs/>
          <w:sz w:val="22"/>
          <w:szCs w:val="22"/>
        </w:rPr>
        <w:t>ntree</w:t>
      </w:r>
      <w:proofErr w:type="spellEnd"/>
      <w:r w:rsidR="00A15820" w:rsidRPr="00A87950">
        <w:rPr>
          <w:rFonts w:ascii="Arial" w:hAnsi="Arial" w:cs="Arial"/>
          <w:bCs/>
          <w:sz w:val="22"/>
          <w:szCs w:val="22"/>
        </w:rPr>
        <w:t xml:space="preserve"> = </w:t>
      </w:r>
      <w:r w:rsidR="009772B8">
        <w:rPr>
          <w:rFonts w:ascii="Arial" w:hAnsi="Arial" w:cs="Arial"/>
          <w:bCs/>
          <w:sz w:val="22"/>
          <w:szCs w:val="22"/>
        </w:rPr>
        <w:t>5</w:t>
      </w:r>
      <w:r w:rsidR="009772B8" w:rsidRPr="00A87950">
        <w:rPr>
          <w:rFonts w:ascii="Arial" w:hAnsi="Arial" w:cs="Arial"/>
          <w:bCs/>
          <w:sz w:val="22"/>
          <w:szCs w:val="22"/>
        </w:rPr>
        <w:t>0</w:t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="00A15820" w:rsidRPr="00A87950">
        <w:rPr>
          <w:rFonts w:ascii="Arial" w:hAnsi="Arial" w:cs="Arial"/>
          <w:bCs/>
          <w:sz w:val="22"/>
          <w:szCs w:val="22"/>
        </w:rPr>
        <w:t>maxiter</w:t>
      </w:r>
      <w:proofErr w:type="spellEnd"/>
      <w:r w:rsidR="00A15820" w:rsidRPr="00A87950">
        <w:rPr>
          <w:rFonts w:ascii="Arial" w:hAnsi="Arial" w:cs="Arial"/>
          <w:bCs/>
          <w:sz w:val="22"/>
          <w:szCs w:val="22"/>
        </w:rPr>
        <w:t xml:space="preserve"> = </w:t>
      </w:r>
      <w:r w:rsidR="009772B8">
        <w:rPr>
          <w:rFonts w:ascii="Arial" w:hAnsi="Arial" w:cs="Arial"/>
          <w:bCs/>
          <w:sz w:val="22"/>
          <w:szCs w:val="22"/>
        </w:rPr>
        <w:t>5</w:t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="00A15820" w:rsidRPr="00A87950">
        <w:rPr>
          <w:rFonts w:ascii="Arial" w:hAnsi="Arial" w:cs="Arial"/>
          <w:bCs/>
          <w:sz w:val="22"/>
          <w:szCs w:val="22"/>
        </w:rPr>
        <w:t>mtry</w:t>
      </w:r>
      <w:proofErr w:type="spellEnd"/>
      <w:r w:rsidR="00A15820" w:rsidRPr="00A87950">
        <w:rPr>
          <w:rFonts w:ascii="Arial" w:hAnsi="Arial" w:cs="Arial"/>
          <w:bCs/>
          <w:sz w:val="22"/>
          <w:szCs w:val="22"/>
        </w:rPr>
        <w:t xml:space="preserve"> = sqrt(p)</w:t>
      </w:r>
      <w:r w:rsidR="00EF2936">
        <w:rPr>
          <w:rFonts w:ascii="Arial" w:hAnsi="Arial" w:cs="Arial"/>
          <w:bCs/>
          <w:sz w:val="22"/>
          <w:szCs w:val="22"/>
        </w:rPr>
        <w:t>.</w:t>
      </w:r>
      <w:r w:rsidR="00A15820" w:rsidRPr="00A87950">
        <w:rPr>
          <w:rFonts w:ascii="Arial" w:hAnsi="Arial" w:cs="Arial"/>
          <w:bCs/>
          <w:sz w:val="22"/>
          <w:szCs w:val="22"/>
        </w:rPr>
        <w:t xml:space="preserve"> </w:t>
      </w:r>
      <w:r w:rsidR="00416B4D" w:rsidRPr="00A87950">
        <w:rPr>
          <w:rFonts w:ascii="Arial" w:hAnsi="Arial" w:cs="Arial"/>
          <w:bCs/>
          <w:sz w:val="22"/>
          <w:szCs w:val="22"/>
        </w:rPr>
        <w:fldChar w:fldCharType="begin"/>
      </w:r>
      <w:r w:rsidR="00EF2936">
        <w:rPr>
          <w:rFonts w:ascii="Arial" w:hAnsi="Arial" w:cs="Arial"/>
          <w:bCs/>
          <w:sz w:val="22"/>
          <w:szCs w:val="22"/>
        </w:rPr>
        <w:instrText xml:space="preserve"> ADDIN EN.CITE &lt;EndNote&gt;&lt;Cite&gt;&lt;Author&gt;Boehmke&lt;/Author&gt;&lt;Year&gt;2019&lt;/Year&gt;&lt;RecNum&gt;84&lt;/RecNum&gt;&lt;DisplayText&gt;&lt;style face="superscript"&gt;6&lt;/style&gt;&lt;/DisplayText&gt;&lt;record&gt;&lt;rec-number&gt;84&lt;/rec-number&gt;&lt;foreign-keys&gt;&lt;key app="EN" db-id="5e9txf2005v05wezv92v9tskv9vfxaxs99x2" timestamp="1722967757"&gt;84&lt;/key&gt;&lt;/foreign-keys&gt;&lt;ref-type name="Book"&gt;6&lt;/ref-type&gt;&lt;contributors&gt;&lt;authors&gt;&lt;author&gt;Boehmke, Brad&lt;/author&gt;&lt;author&gt;Greenwell, Brandon M&lt;/author&gt;&lt;/authors&gt;&lt;/contributors&gt;&lt;titles&gt;&lt;title&gt;Hands-on machine learning with R&lt;/title&gt;&lt;/titles&gt;&lt;dates&gt;&lt;year&gt;2019&lt;/year&gt;&lt;/dates&gt;&lt;publisher&gt;Chapman and Hall/CRC&lt;/publisher&gt;&lt;isbn&gt;0367816377&lt;/isbn&gt;&lt;urls&gt;&lt;/urls&gt;&lt;/record&gt;&lt;/Cite&gt;&lt;/EndNote&gt;</w:instrText>
      </w:r>
      <w:r w:rsidR="00416B4D" w:rsidRPr="00A87950">
        <w:rPr>
          <w:rFonts w:ascii="Arial" w:hAnsi="Arial" w:cs="Arial"/>
          <w:bCs/>
          <w:sz w:val="22"/>
          <w:szCs w:val="22"/>
        </w:rPr>
        <w:fldChar w:fldCharType="separate"/>
      </w:r>
      <w:r w:rsidR="00EF2936" w:rsidRPr="00EF2936">
        <w:rPr>
          <w:rFonts w:ascii="Arial" w:hAnsi="Arial" w:cs="Arial"/>
          <w:bCs/>
          <w:noProof/>
          <w:sz w:val="22"/>
          <w:szCs w:val="22"/>
          <w:vertAlign w:val="superscript"/>
        </w:rPr>
        <w:t>6</w:t>
      </w:r>
      <w:r w:rsidR="00416B4D" w:rsidRPr="00A87950">
        <w:rPr>
          <w:rFonts w:ascii="Arial" w:hAnsi="Arial" w:cs="Arial"/>
          <w:bCs/>
          <w:sz w:val="22"/>
          <w:szCs w:val="22"/>
        </w:rPr>
        <w:fldChar w:fldCharType="end"/>
      </w:r>
    </w:p>
    <w:p w14:paraId="7DC62E8E" w14:textId="77777777" w:rsidR="000B2A79" w:rsidRPr="00A87950" w:rsidRDefault="000B2A79" w:rsidP="00AA2F0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14:paraId="6D54BBC0" w14:textId="77777777" w:rsidR="000B2A79" w:rsidRPr="00A87950" w:rsidRDefault="000B2A79" w:rsidP="00E56AB0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14:paraId="12C8194A" w14:textId="77777777" w:rsidR="000B2A79" w:rsidRPr="00A87950" w:rsidRDefault="000B2A79" w:rsidP="00E56AB0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14:paraId="1E901876" w14:textId="77777777" w:rsidR="000B2A79" w:rsidRPr="00A87950" w:rsidRDefault="000B2A79" w:rsidP="00C1155C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4BAA367" w14:textId="77777777" w:rsidR="000B2A79" w:rsidRPr="00A87950" w:rsidRDefault="000B2A79" w:rsidP="00C1155C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049E5AF4" w14:textId="77777777" w:rsidR="000B2A79" w:rsidRPr="00A87950" w:rsidRDefault="000B2A79" w:rsidP="00C1155C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7D177493" w14:textId="77777777" w:rsidR="000B2A79" w:rsidRPr="00A87950" w:rsidRDefault="000B2A79" w:rsidP="00C1155C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6CEA8C09" w14:textId="77777777" w:rsidR="00D60756" w:rsidRDefault="00D60756" w:rsidP="00C1155C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CD21C37" w14:textId="77777777" w:rsidR="009705C3" w:rsidRPr="00A87950" w:rsidRDefault="009705C3" w:rsidP="00C1155C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6AE7B761" w14:textId="3CDFA814" w:rsidR="00D60756" w:rsidRDefault="00D60756" w:rsidP="004A54B6">
      <w:pPr>
        <w:jc w:val="center"/>
        <w:rPr>
          <w:rFonts w:ascii="Arial" w:hAnsi="Arial" w:cs="Arial"/>
          <w:b/>
          <w:bCs/>
          <w:u w:val="single"/>
        </w:rPr>
      </w:pPr>
    </w:p>
    <w:p w14:paraId="5246B642" w14:textId="77777777" w:rsidR="00694BA6" w:rsidRDefault="00694BA6" w:rsidP="004A54B6">
      <w:pPr>
        <w:jc w:val="center"/>
        <w:rPr>
          <w:rFonts w:ascii="Arial" w:hAnsi="Arial" w:cs="Arial"/>
          <w:b/>
          <w:bCs/>
          <w:u w:val="single"/>
        </w:rPr>
      </w:pPr>
    </w:p>
    <w:p w14:paraId="3610FEA6" w14:textId="6ABA29D6" w:rsidR="00694BA6" w:rsidRPr="0001177E" w:rsidRDefault="00694BA6" w:rsidP="009936E1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01177E">
        <w:rPr>
          <w:rFonts w:ascii="Arial" w:hAnsi="Arial" w:cs="Arial"/>
          <w:b/>
          <w:bCs/>
          <w:sz w:val="22"/>
          <w:szCs w:val="22"/>
        </w:rPr>
        <w:lastRenderedPageBreak/>
        <w:t>Table S1</w:t>
      </w:r>
    </w:p>
    <w:tbl>
      <w:tblPr>
        <w:tblpPr w:leftFromText="180" w:rightFromText="180" w:vertAnchor="text" w:horzAnchor="margin" w:tblpXSpec="center" w:tblpY="228"/>
        <w:tblW w:w="10975" w:type="dxa"/>
        <w:tblLayout w:type="fixed"/>
        <w:tblLook w:val="0600" w:firstRow="0" w:lastRow="0" w:firstColumn="0" w:lastColumn="0" w:noHBand="1" w:noVBand="1"/>
      </w:tblPr>
      <w:tblGrid>
        <w:gridCol w:w="545"/>
        <w:gridCol w:w="3047"/>
        <w:gridCol w:w="4323"/>
        <w:gridCol w:w="1980"/>
        <w:gridCol w:w="1080"/>
      </w:tblGrid>
      <w:tr w:rsidR="00AF4219" w:rsidRPr="00A87950" w14:paraId="2719F4C9" w14:textId="77777777" w:rsidTr="00AF4219">
        <w:trPr>
          <w:trHeight w:val="480"/>
        </w:trPr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E1A0E" w14:textId="77777777" w:rsidR="00AF4219" w:rsidRPr="00A87950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3E44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36C80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545F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Data modal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7FB399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Percent missing </w:t>
            </w:r>
          </w:p>
        </w:tc>
      </w:tr>
      <w:tr w:rsidR="00AF4219" w:rsidRPr="00A87950" w14:paraId="351282C8" w14:textId="77777777" w:rsidTr="00AF4219">
        <w:trPr>
          <w:trHeight w:val="48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94C5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0390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RN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756A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rror-Related Negativity </w:t>
            </w:r>
            <w:proofErr w:type="gram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mplitude at 25 to 75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hannel FCz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55FF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ERP compon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60675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86</w:t>
            </w:r>
          </w:p>
        </w:tc>
      </w:tr>
      <w:tr w:rsidR="00AF4219" w:rsidRPr="00A87950" w14:paraId="07F6C4E3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090D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FBC2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189F" w14:textId="01DADECC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rror-Positivity at 300-500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hannel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z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48C1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ERP compon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EE868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2</w:t>
            </w:r>
          </w:p>
        </w:tc>
      </w:tr>
      <w:tr w:rsidR="00AF4219" w:rsidRPr="00A87950" w14:paraId="1B10021D" w14:textId="77777777" w:rsidTr="00AF4219">
        <w:trPr>
          <w:trHeight w:val="48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E98C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B525D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300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37D98" w14:textId="44A1E2D2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imulus-locked (250-500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  <w:proofErr w:type="gram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mplitude following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s channel FCz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18D2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stimulus ERP compon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2F9A5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81</w:t>
            </w:r>
          </w:p>
        </w:tc>
      </w:tr>
      <w:tr w:rsidR="00AF4219" w:rsidRPr="00A87950" w14:paraId="7D379607" w14:textId="77777777" w:rsidTr="00AF4219">
        <w:trPr>
          <w:trHeight w:val="48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DDD6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449A4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200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C575" w14:textId="11875A4D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imulus-locked (185-300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) </w:t>
            </w:r>
            <w:proofErr w:type="gram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mplitude following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s channel FCz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1224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stimulus ERP compon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9B37D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5</w:t>
            </w:r>
          </w:p>
        </w:tc>
      </w:tr>
      <w:tr w:rsidR="00AF4219" w:rsidRPr="00A87950" w14:paraId="615EB4EA" w14:textId="77777777" w:rsidTr="00AF4219">
        <w:trPr>
          <w:trHeight w:val="48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7FA8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52646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Cz.Post.Error.Theta</w:t>
            </w:r>
            <w:proofErr w:type="spellEnd"/>
            <w:proofErr w:type="gram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A27E3" w14:textId="109FF572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Response-locked (100-300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) theta (4-7 Hz) power for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rials channel FCz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93537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spectral compon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3B3B4D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62</w:t>
            </w:r>
          </w:p>
        </w:tc>
      </w:tr>
      <w:tr w:rsidR="00AF4219" w:rsidRPr="00A87950" w14:paraId="54572426" w14:textId="77777777" w:rsidTr="00AF4219">
        <w:trPr>
          <w:trHeight w:val="72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5AD7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97D0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ccipital.Post.Error.Alpha</w:t>
            </w:r>
            <w:proofErr w:type="spellEnd"/>
            <w:proofErr w:type="gram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D8C3" w14:textId="6397D61A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Response-locked (200-500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) average alpha (8-14 Hz) power for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 trials for channel O1, O2 and Oz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6E48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spectral compon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F397E5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62</w:t>
            </w:r>
          </w:p>
          <w:p w14:paraId="2A1720EE" w14:textId="77777777" w:rsidR="00AF4219" w:rsidRPr="00A8795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F4219" w:rsidRPr="00A87950" w14:paraId="77ABA374" w14:textId="77777777" w:rsidTr="00AF4219">
        <w:trPr>
          <w:trHeight w:val="48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AFE8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128D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Cz.Theta.Stim.NoGo</w:t>
            </w:r>
            <w:proofErr w:type="spellEnd"/>
            <w:proofErr w:type="gram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78B4" w14:textId="52FD8C6B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imulus-locked (150-400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) theta (4-7 Hz) power for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rials channel FCz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3DD2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stimulus spectral compon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3A967B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73</w:t>
            </w:r>
          </w:p>
        </w:tc>
      </w:tr>
      <w:tr w:rsidR="00AF4219" w:rsidRPr="00A87950" w14:paraId="3E6F3646" w14:textId="77777777" w:rsidTr="00AF4219">
        <w:trPr>
          <w:trHeight w:val="72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A90E1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sv-SE"/>
                <w14:ligatures w14:val="none"/>
              </w:rPr>
              <w:t>8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C568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sv-SE"/>
                <w14:ligatures w14:val="none"/>
              </w:rPr>
              <w:t>PLV_F3.F4_Alpha_NoGo_Erro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5ED10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ost-error (0-200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) alpha synchrony: Phase locking value (PLV) for electrode pair F3 and F4 following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46730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synchrony mea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E77740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2</w:t>
            </w:r>
          </w:p>
          <w:p w14:paraId="63D6B1C8" w14:textId="77777777" w:rsidR="00AF4219" w:rsidRPr="00A8795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F4219" w:rsidRPr="00A87950" w14:paraId="7CE34C72" w14:textId="77777777" w:rsidTr="00AF4219">
        <w:trPr>
          <w:trHeight w:val="72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1F57E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9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3C959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PLV_F</w:t>
            </w:r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3.FCz</w:t>
            </w:r>
            <w:proofErr w:type="gramEnd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_Alpha_NoGo_Erro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4EB9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ost-error (0-200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) alpha synchrony: PLV for electrode pair F3 and FCz following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DE8E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synchrony mea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ED523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2</w:t>
            </w:r>
          </w:p>
          <w:p w14:paraId="47E37A9A" w14:textId="77777777" w:rsidR="00AF4219" w:rsidRPr="00A8795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F4219" w:rsidRPr="00A87950" w14:paraId="1961E51B" w14:textId="77777777" w:rsidTr="00AF4219">
        <w:trPr>
          <w:trHeight w:val="72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9DD6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10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EE49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PLV_F</w:t>
            </w:r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4.FCz</w:t>
            </w:r>
            <w:proofErr w:type="gramEnd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_Alpha_NoGo_Erro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54A9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ost-error (0-200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) alpha synchrony: PLV for electrode pair F4 and FCz following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D833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synchrony mea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07D94C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2</w:t>
            </w:r>
          </w:p>
          <w:p w14:paraId="7527F7FF" w14:textId="77777777" w:rsidR="00AF4219" w:rsidRPr="00A8795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F4219" w:rsidRPr="00A87950" w14:paraId="2E7D48A7" w14:textId="77777777" w:rsidTr="00AF4219">
        <w:trPr>
          <w:trHeight w:val="72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EECD6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11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B823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PLV_F</w:t>
            </w:r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3.F</w:t>
            </w:r>
            <w:proofErr w:type="gramEnd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4_Theta_NoGo_Erro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1437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ost-error theta synchrony: PLV for electrode pair F3 and F4 following 25-75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58BC6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synchrony mea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00645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2</w:t>
            </w:r>
          </w:p>
        </w:tc>
      </w:tr>
      <w:tr w:rsidR="00AF4219" w:rsidRPr="00A87950" w14:paraId="76A89EC4" w14:textId="77777777" w:rsidTr="00AF4219">
        <w:trPr>
          <w:trHeight w:val="72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025E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12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7F81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PLV_F</w:t>
            </w:r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3.FCz</w:t>
            </w:r>
            <w:proofErr w:type="gramEnd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_Theta_NoGo_Erro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49E8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ost-error theta synchrony: PLV for electrode pair F3 and FCz following 25-75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4583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synchrony mea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B92B9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2</w:t>
            </w:r>
          </w:p>
        </w:tc>
      </w:tr>
      <w:tr w:rsidR="00AF4219" w:rsidRPr="00A87950" w14:paraId="170A8F88" w14:textId="77777777" w:rsidTr="00AF4219">
        <w:trPr>
          <w:trHeight w:val="72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C40F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13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3ADB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PLV_F</w:t>
            </w:r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4.FCz</w:t>
            </w:r>
            <w:proofErr w:type="gramEnd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s-ES"/>
                <w14:ligatures w14:val="none"/>
              </w:rPr>
              <w:t>_Theta_NoGo_Erro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C15F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ost-error theta synchrony: PLV for electrode pair F4 and FCz following 25-75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1CE0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EG - post-error synchrony mea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6E7C2A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2</w:t>
            </w:r>
          </w:p>
          <w:p w14:paraId="7E9E3956" w14:textId="77777777" w:rsidR="00AF4219" w:rsidRPr="00A8795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F4219" w:rsidRPr="00A87950" w14:paraId="4A93A2E3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10E7B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52F64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.Error.RT</w:t>
            </w:r>
            <w:proofErr w:type="spellEnd"/>
            <w:proofErr w:type="gram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7FDB4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ost </w:t>
            </w:r>
            <w:proofErr w:type="spellStart"/>
            <w:proofErr w:type="gram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</w:t>
            </w:r>
            <w:proofErr w:type="gram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eaction time in the Zoo Tas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84EF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rformance Go/</w:t>
            </w:r>
            <w:proofErr w:type="spellStart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as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4948C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62</w:t>
            </w:r>
          </w:p>
        </w:tc>
      </w:tr>
      <w:tr w:rsidR="00AF4219" w:rsidRPr="00A87950" w14:paraId="3C5376BC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CCB1D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8D98C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.Error.Acc</w:t>
            </w:r>
            <w:proofErr w:type="spellEnd"/>
            <w:proofErr w:type="gram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AAAD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ost </w:t>
            </w:r>
            <w:proofErr w:type="spellStart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rror accurac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6805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rformance Go/</w:t>
            </w:r>
            <w:proofErr w:type="spellStart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as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2151FE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62</w:t>
            </w:r>
          </w:p>
        </w:tc>
      </w:tr>
      <w:tr w:rsidR="00AF4219" w:rsidRPr="00A87950" w14:paraId="516A1E2B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CEB4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C961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.E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636A0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oo Task misses (error of omission) error r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6E4C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rformance Go/</w:t>
            </w:r>
            <w:proofErr w:type="spellStart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as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608BD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2</w:t>
            </w:r>
          </w:p>
        </w:tc>
      </w:tr>
      <w:tr w:rsidR="00AF4219" w:rsidRPr="00A87950" w14:paraId="4000D30B" w14:textId="77777777" w:rsidTr="00AF4219">
        <w:trPr>
          <w:trHeight w:val="48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2A7D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F990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.ER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08C5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oo Task false alarm (error of commission) error r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21FFE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rformance Go/</w:t>
            </w:r>
            <w:proofErr w:type="spellStart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as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2367A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2</w:t>
            </w:r>
          </w:p>
        </w:tc>
      </w:tr>
      <w:tr w:rsidR="00AF4219" w:rsidRPr="00A87950" w14:paraId="00C0267D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160C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CE62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t.RT</w:t>
            </w:r>
            <w:proofErr w:type="spellEnd"/>
            <w:proofErr w:type="gram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618A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oo Task reaction time, correct go tria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C01A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rformance Go/</w:t>
            </w:r>
            <w:proofErr w:type="spellStart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as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17E89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2</w:t>
            </w:r>
          </w:p>
        </w:tc>
      </w:tr>
      <w:tr w:rsidR="00AF4219" w:rsidRPr="00A87950" w14:paraId="61C326F7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3F48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59DFF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.RT</w:t>
            </w:r>
            <w:proofErr w:type="spellEnd"/>
            <w:proofErr w:type="gram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B3A12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oo Task reaction time errors of commis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96E4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rformance Go/</w:t>
            </w:r>
            <w:proofErr w:type="spellStart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Go</w:t>
            </w:r>
            <w:proofErr w:type="spellEnd"/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as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7C4DD7" w14:textId="77777777" w:rsidR="00AF4219" w:rsidRPr="0001177E" w:rsidRDefault="00AF4219" w:rsidP="000117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2</w:t>
            </w:r>
          </w:p>
        </w:tc>
      </w:tr>
      <w:tr w:rsidR="00AF4219" w:rsidRPr="00A87950" w14:paraId="08CE73A6" w14:textId="77777777" w:rsidTr="00AF4219">
        <w:trPr>
          <w:trHeight w:val="48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C739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81FE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DI.score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AE29" w14:textId="6400D111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eck Depression Inventory (BDI) sum of all item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4046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elf-report moth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D88E0D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</w:tr>
      <w:tr w:rsidR="00AF4219" w:rsidRPr="00A87950" w14:paraId="4EA71BBA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627F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8F02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D16B8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x at bir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D6643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08F4E1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9029D" w:rsidRPr="00A87950" w14:paraId="075B7AAC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D7209" w14:textId="6B3FE2AD" w:rsidR="00C9029D" w:rsidRPr="00A87950" w:rsidRDefault="00C15BA0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C79E5" w14:textId="2CA8D206" w:rsidR="00C9029D" w:rsidRPr="00A87950" w:rsidRDefault="009F5042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neredrisk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D09A2" w14:textId="1816AAAD" w:rsidR="00C9029D" w:rsidRPr="00C15BA0" w:rsidRDefault="00C15BA0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ndicator of </w:t>
            </w: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 risk</w:t>
            </w: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single or unpartnered mother (1 = risk, 0 = no risk)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72B3E" w14:textId="7CE5DF58" w:rsidR="00C9029D" w:rsidRPr="00A87950" w:rsidRDefault="00E30C5E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2EDD9" w14:textId="19B4B0B4" w:rsidR="00C9029D" w:rsidRPr="00A87950" w:rsidRDefault="00987F33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9F5042" w:rsidRPr="00A87950" w14:paraId="7A71C6DD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36477" w14:textId="09809C10" w:rsidR="009F5042" w:rsidRDefault="009F5042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21AC0" w14:textId="1AD1ED57" w:rsidR="009F5042" w:rsidRPr="00A87950" w:rsidRDefault="009F5042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risk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8F257" w14:textId="389E66BF" w:rsidR="009F5042" w:rsidRPr="00C15BA0" w:rsidRDefault="00C15BA0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ndicator of </w:t>
            </w: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 risk</w:t>
            </w: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low maternal education (1 = risk, 0 = no risk)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5F575" w14:textId="6A25939E" w:rsidR="009F5042" w:rsidRPr="00A87950" w:rsidRDefault="00E30C5E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65B1A" w14:textId="7F40F7EF" w:rsidR="009F5042" w:rsidRPr="00A87950" w:rsidRDefault="00987F33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9029D" w:rsidRPr="00A87950" w14:paraId="6BA45D4E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EA93E" w14:textId="0CE7F7C5" w:rsidR="00C9029D" w:rsidRPr="00A87950" w:rsidRDefault="009F5042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F888A" w14:textId="01BC561A" w:rsidR="00C9029D" w:rsidRPr="00A87950" w:rsidRDefault="009F5042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omerisk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5E7E0" w14:textId="2FD87432" w:rsidR="00C9029D" w:rsidRPr="00C15BA0" w:rsidRDefault="00C15BA0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ndicator of </w:t>
            </w: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 risk</w:t>
            </w: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low household income, less than $25,000 (1 = risk, 0 = no risk)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D831A" w14:textId="1D2B5212" w:rsidR="00C9029D" w:rsidRPr="00A87950" w:rsidRDefault="00E30C5E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CB2056" w14:textId="172A023B" w:rsidR="00C9029D" w:rsidRPr="00A87950" w:rsidRDefault="00987F33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9F5042" w:rsidRPr="00A87950" w14:paraId="5CEC81DA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A9E4A" w14:textId="61E2D877" w:rsidR="009F5042" w:rsidRDefault="009F5042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76554" w14:textId="20F5202B" w:rsidR="009F5042" w:rsidRPr="00A87950" w:rsidRDefault="009F5042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risk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74FCF" w14:textId="3CA923E9" w:rsidR="009F5042" w:rsidRPr="00C15BA0" w:rsidRDefault="00C15BA0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ndicator of </w:t>
            </w: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 risk</w:t>
            </w: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racial minority status (1 = risk, 0 = no risk)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DA1A0" w14:textId="0B7F8172" w:rsidR="009F5042" w:rsidRPr="00A87950" w:rsidRDefault="00E30C5E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E407A" w14:textId="2B570584" w:rsidR="009F5042" w:rsidRPr="00A87950" w:rsidRDefault="00987F33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F4219" w:rsidRPr="00A87950" w14:paraId="320DF733" w14:textId="77777777" w:rsidTr="00AF4219">
        <w:trPr>
          <w:trHeight w:val="29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03414" w14:textId="68D02D41" w:rsidR="00AF4219" w:rsidRPr="00A87950" w:rsidRDefault="00C15BA0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A641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CDEC" w14:textId="77777777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 in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CD6C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odemograph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957748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F4219" w:rsidRPr="00A87950" w14:paraId="2E06710A" w14:textId="77777777" w:rsidTr="00AF4219">
        <w:trPr>
          <w:trHeight w:val="48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2489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V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80C5" w14:textId="15650762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BCL</w:t>
            </w:r>
            <w:r w:rsidR="005A1A0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A8795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xiety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0014" w14:textId="5FD8FC3D" w:rsidR="00AF4219" w:rsidRPr="00C15BA0" w:rsidRDefault="00AF4219" w:rsidP="00C15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hild Behavior Checklist (CBCL) </w:t>
            </w:r>
            <w:r w:rsidR="00DE2C64"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SM Oriented Scale</w:t>
            </w:r>
            <w:r w:rsidRPr="00C15BA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-scores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FB211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ent report on chi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F15DD" w14:textId="77777777" w:rsidR="00AF4219" w:rsidRPr="00A87950" w:rsidRDefault="00AF4219" w:rsidP="00AF42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795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</w:tbl>
    <w:p w14:paraId="373357E5" w14:textId="77777777" w:rsidR="00694BA6" w:rsidRPr="00A87950" w:rsidRDefault="00694BA6" w:rsidP="004A54B6">
      <w:pPr>
        <w:jc w:val="center"/>
        <w:rPr>
          <w:rFonts w:ascii="Arial" w:hAnsi="Arial" w:cs="Arial"/>
          <w:b/>
          <w:bCs/>
          <w:u w:val="single"/>
        </w:rPr>
      </w:pPr>
    </w:p>
    <w:p w14:paraId="76771CC2" w14:textId="22518E7F" w:rsidR="007E36DE" w:rsidRPr="0001177E" w:rsidRDefault="008B3A73" w:rsidP="00AA2F02">
      <w:pPr>
        <w:spacing w:line="480" w:lineRule="auto"/>
        <w:rPr>
          <w:rFonts w:ascii="Arial" w:hAnsi="Arial" w:cs="Arial"/>
          <w:sz w:val="22"/>
          <w:szCs w:val="22"/>
        </w:rPr>
      </w:pPr>
      <w:r w:rsidRPr="0001177E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942A3C" w:rsidRPr="0001177E">
        <w:rPr>
          <w:rFonts w:ascii="Arial" w:hAnsi="Arial" w:cs="Arial"/>
          <w:b/>
          <w:bCs/>
          <w:sz w:val="22"/>
          <w:szCs w:val="22"/>
        </w:rPr>
        <w:t>S</w:t>
      </w:r>
      <w:r w:rsidRPr="0001177E">
        <w:rPr>
          <w:rFonts w:ascii="Arial" w:hAnsi="Arial" w:cs="Arial"/>
          <w:b/>
          <w:bCs/>
          <w:sz w:val="22"/>
          <w:szCs w:val="22"/>
        </w:rPr>
        <w:t>1</w:t>
      </w:r>
      <w:r w:rsidR="00407924" w:rsidRPr="0001177E">
        <w:rPr>
          <w:rFonts w:ascii="Arial" w:hAnsi="Arial" w:cs="Arial"/>
          <w:b/>
          <w:bCs/>
          <w:sz w:val="22"/>
          <w:szCs w:val="22"/>
        </w:rPr>
        <w:t>:</w:t>
      </w:r>
      <w:r w:rsidR="00407924" w:rsidRPr="0001177E">
        <w:rPr>
          <w:rFonts w:ascii="Arial" w:hAnsi="Arial" w:cs="Arial"/>
          <w:sz w:val="22"/>
          <w:szCs w:val="22"/>
        </w:rPr>
        <w:t xml:space="preserve"> </w:t>
      </w:r>
      <w:r w:rsidR="00407924" w:rsidRPr="0001177E">
        <w:rPr>
          <w:rFonts w:ascii="Arial" w:hAnsi="Arial" w:cs="Arial"/>
          <w:bCs/>
          <w:sz w:val="22"/>
          <w:szCs w:val="22"/>
        </w:rPr>
        <w:t>Variables included in the Random Forest model</w:t>
      </w:r>
      <w:r w:rsidR="008271A0" w:rsidRPr="0001177E">
        <w:rPr>
          <w:rFonts w:ascii="Arial" w:hAnsi="Arial" w:cs="Arial"/>
          <w:bCs/>
          <w:sz w:val="22"/>
          <w:szCs w:val="22"/>
        </w:rPr>
        <w:t xml:space="preserve"> and missing data</w:t>
      </w:r>
      <w:r w:rsidR="00407924" w:rsidRPr="0001177E">
        <w:rPr>
          <w:rFonts w:ascii="Arial" w:hAnsi="Arial" w:cs="Arial"/>
          <w:bCs/>
          <w:sz w:val="22"/>
          <w:szCs w:val="22"/>
        </w:rPr>
        <w:t xml:space="preserve">. </w:t>
      </w:r>
      <w:r w:rsidR="00DE2C64" w:rsidRPr="0001177E">
        <w:rPr>
          <w:rFonts w:ascii="Arial" w:hAnsi="Arial" w:cs="Arial"/>
          <w:bCs/>
          <w:sz w:val="22"/>
          <w:szCs w:val="22"/>
        </w:rPr>
        <w:t>2</w:t>
      </w:r>
      <w:r w:rsidR="00DE2C64" w:rsidRPr="00636343">
        <w:rPr>
          <w:rFonts w:ascii="Arial" w:hAnsi="Arial" w:cs="Arial"/>
          <w:bCs/>
          <w:sz w:val="22"/>
          <w:szCs w:val="22"/>
        </w:rPr>
        <w:t>6</w:t>
      </w:r>
      <w:r w:rsidR="00DE2C64" w:rsidRPr="0001177E">
        <w:rPr>
          <w:rFonts w:ascii="Arial" w:hAnsi="Arial" w:cs="Arial"/>
          <w:bCs/>
          <w:sz w:val="22"/>
          <w:szCs w:val="22"/>
        </w:rPr>
        <w:t xml:space="preserve"> </w:t>
      </w:r>
      <w:r w:rsidR="00407924" w:rsidRPr="0001177E">
        <w:rPr>
          <w:rFonts w:ascii="Arial" w:hAnsi="Arial" w:cs="Arial"/>
          <w:bCs/>
          <w:sz w:val="22"/>
          <w:szCs w:val="22"/>
        </w:rPr>
        <w:t xml:space="preserve">predictors were included in the random forest model. The dependent variable was the Child Behavior Checklist (CBCL) </w:t>
      </w:r>
      <w:r w:rsidR="00DE2C64" w:rsidRPr="00636343">
        <w:rPr>
          <w:rFonts w:ascii="Arial" w:hAnsi="Arial" w:cs="Arial"/>
          <w:bCs/>
          <w:sz w:val="22"/>
          <w:szCs w:val="22"/>
        </w:rPr>
        <w:t xml:space="preserve">DSM Oriented Scale </w:t>
      </w:r>
      <w:r w:rsidR="00407924" w:rsidRPr="0001177E">
        <w:rPr>
          <w:rFonts w:ascii="Arial" w:hAnsi="Arial" w:cs="Arial"/>
          <w:bCs/>
          <w:sz w:val="22"/>
          <w:szCs w:val="22"/>
        </w:rPr>
        <w:t>Anxiety T-scores.</w:t>
      </w:r>
      <w:r w:rsidR="008271A0" w:rsidRPr="0001177E">
        <w:rPr>
          <w:rFonts w:ascii="Arial" w:hAnsi="Arial" w:cs="Arial"/>
          <w:bCs/>
          <w:sz w:val="22"/>
          <w:szCs w:val="22"/>
        </w:rPr>
        <w:t xml:space="preserve"> Missing data is presented as percentage.</w:t>
      </w:r>
    </w:p>
    <w:p w14:paraId="6220F55B" w14:textId="77777777" w:rsidR="007E36DE" w:rsidRPr="00A87950" w:rsidRDefault="007E36DE" w:rsidP="00AA2F02">
      <w:pPr>
        <w:spacing w:line="480" w:lineRule="auto"/>
        <w:jc w:val="center"/>
        <w:rPr>
          <w:rFonts w:ascii="Arial" w:hAnsi="Arial" w:cs="Arial"/>
        </w:rPr>
      </w:pPr>
    </w:p>
    <w:p w14:paraId="5BF109A5" w14:textId="77777777" w:rsidR="007E36DE" w:rsidRPr="00A87950" w:rsidRDefault="007E36DE" w:rsidP="00AA2F02">
      <w:pPr>
        <w:spacing w:line="480" w:lineRule="auto"/>
        <w:jc w:val="center"/>
        <w:rPr>
          <w:rFonts w:ascii="Arial" w:hAnsi="Arial" w:cs="Arial"/>
        </w:rPr>
      </w:pPr>
    </w:p>
    <w:p w14:paraId="03D2435E" w14:textId="77777777" w:rsidR="00A65AE6" w:rsidRPr="00A87950" w:rsidRDefault="00A65AE6" w:rsidP="00C1155C">
      <w:pPr>
        <w:jc w:val="center"/>
        <w:rPr>
          <w:rFonts w:ascii="Arial" w:hAnsi="Arial" w:cs="Arial"/>
        </w:rPr>
      </w:pPr>
    </w:p>
    <w:p w14:paraId="2477807E" w14:textId="77777777" w:rsidR="00A65AE6" w:rsidRPr="00A87950" w:rsidRDefault="00A65AE6" w:rsidP="00C1155C">
      <w:pPr>
        <w:jc w:val="center"/>
        <w:rPr>
          <w:rFonts w:ascii="Arial" w:hAnsi="Arial" w:cs="Arial"/>
        </w:rPr>
      </w:pPr>
    </w:p>
    <w:p w14:paraId="0203BE49" w14:textId="77777777" w:rsidR="00A65AE6" w:rsidRPr="00A87950" w:rsidRDefault="00A65AE6" w:rsidP="00C1155C">
      <w:pPr>
        <w:jc w:val="center"/>
        <w:rPr>
          <w:rFonts w:ascii="Arial" w:hAnsi="Arial" w:cs="Arial"/>
        </w:rPr>
      </w:pPr>
    </w:p>
    <w:p w14:paraId="1108D81B" w14:textId="77777777" w:rsidR="00A65AE6" w:rsidRPr="00A87950" w:rsidRDefault="00A65AE6" w:rsidP="00C1155C">
      <w:pPr>
        <w:jc w:val="center"/>
        <w:rPr>
          <w:rFonts w:ascii="Arial" w:hAnsi="Arial" w:cs="Arial"/>
        </w:rPr>
      </w:pPr>
    </w:p>
    <w:p w14:paraId="7BC59F21" w14:textId="77777777" w:rsidR="00A65AE6" w:rsidRPr="00A87950" w:rsidRDefault="00A65AE6" w:rsidP="00C1155C">
      <w:pPr>
        <w:jc w:val="center"/>
        <w:rPr>
          <w:rFonts w:ascii="Arial" w:hAnsi="Arial" w:cs="Arial"/>
        </w:rPr>
      </w:pPr>
    </w:p>
    <w:p w14:paraId="4DC4A522" w14:textId="77777777" w:rsidR="00A65AE6" w:rsidRPr="00A87950" w:rsidRDefault="00A65AE6" w:rsidP="00C1155C">
      <w:pPr>
        <w:jc w:val="center"/>
        <w:rPr>
          <w:rFonts w:ascii="Arial" w:hAnsi="Arial" w:cs="Arial"/>
        </w:rPr>
      </w:pPr>
    </w:p>
    <w:p w14:paraId="74E0A7C5" w14:textId="77777777" w:rsidR="00A65AE6" w:rsidRPr="00A87950" w:rsidRDefault="00A65AE6" w:rsidP="00C1155C">
      <w:pPr>
        <w:jc w:val="center"/>
        <w:rPr>
          <w:rFonts w:ascii="Arial" w:hAnsi="Arial" w:cs="Arial"/>
        </w:rPr>
      </w:pPr>
    </w:p>
    <w:p w14:paraId="7EFDCA48" w14:textId="77777777" w:rsidR="00A65AE6" w:rsidRPr="00A87950" w:rsidRDefault="00A65AE6" w:rsidP="00C1155C">
      <w:pPr>
        <w:jc w:val="center"/>
        <w:rPr>
          <w:rFonts w:ascii="Arial" w:hAnsi="Arial" w:cs="Arial"/>
        </w:rPr>
      </w:pPr>
    </w:p>
    <w:p w14:paraId="44B330A6" w14:textId="77777777" w:rsidR="00A65AE6" w:rsidRDefault="00A65AE6" w:rsidP="00C1155C">
      <w:pPr>
        <w:jc w:val="center"/>
        <w:rPr>
          <w:rFonts w:ascii="Arial" w:hAnsi="Arial" w:cs="Arial"/>
        </w:rPr>
      </w:pPr>
    </w:p>
    <w:p w14:paraId="208ACF68" w14:textId="77777777" w:rsidR="00032B95" w:rsidRPr="00A87950" w:rsidRDefault="00032B95" w:rsidP="00C1155C">
      <w:pPr>
        <w:jc w:val="center"/>
        <w:rPr>
          <w:rFonts w:ascii="Arial" w:hAnsi="Arial" w:cs="Arial"/>
        </w:rPr>
      </w:pPr>
    </w:p>
    <w:p w14:paraId="1BC8C786" w14:textId="77777777" w:rsidR="00A65AE6" w:rsidRDefault="00A65AE6" w:rsidP="00C1155C">
      <w:pPr>
        <w:jc w:val="center"/>
        <w:rPr>
          <w:rFonts w:ascii="Arial" w:hAnsi="Arial" w:cs="Arial"/>
        </w:rPr>
      </w:pPr>
    </w:p>
    <w:p w14:paraId="51166B10" w14:textId="77777777" w:rsidR="00132E8D" w:rsidRDefault="00132E8D" w:rsidP="00C1155C">
      <w:pPr>
        <w:jc w:val="center"/>
        <w:rPr>
          <w:rFonts w:ascii="Arial" w:hAnsi="Arial" w:cs="Arial"/>
        </w:rPr>
      </w:pPr>
    </w:p>
    <w:p w14:paraId="552A3DF7" w14:textId="77777777" w:rsidR="00132E8D" w:rsidRPr="00A87950" w:rsidRDefault="00132E8D" w:rsidP="00C1155C">
      <w:pPr>
        <w:jc w:val="center"/>
        <w:rPr>
          <w:rFonts w:ascii="Arial" w:hAnsi="Arial" w:cs="Arial"/>
        </w:rPr>
      </w:pPr>
    </w:p>
    <w:p w14:paraId="580F9924" w14:textId="77777777" w:rsidR="00A65AE6" w:rsidRDefault="00A65AE6" w:rsidP="00C1155C">
      <w:pPr>
        <w:jc w:val="center"/>
        <w:rPr>
          <w:rFonts w:ascii="Arial" w:hAnsi="Arial" w:cs="Arial"/>
        </w:rPr>
      </w:pPr>
    </w:p>
    <w:p w14:paraId="1B039A0C" w14:textId="5F95A6D7" w:rsidR="002B176A" w:rsidRPr="009936E1" w:rsidRDefault="003103B3" w:rsidP="003103B3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"/>
          <w14:ligatures w14:val="none"/>
        </w:rPr>
      </w:pPr>
      <w:r w:rsidRPr="009936E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"/>
          <w14:ligatures w14:val="none"/>
        </w:rPr>
        <w:lastRenderedPageBreak/>
        <w:t xml:space="preserve">Table S2 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4080"/>
        <w:gridCol w:w="1680"/>
      </w:tblGrid>
      <w:tr w:rsidR="00AF4219" w:rsidRPr="00AF4219" w14:paraId="0D9A65F2" w14:textId="77777777" w:rsidTr="0001177E">
        <w:trPr>
          <w:trHeight w:val="290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23B8" w14:textId="77777777" w:rsidR="00AF4219" w:rsidRPr="00132E8D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E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60F00" w14:textId="77777777" w:rsidR="00AF4219" w:rsidRPr="00132E8D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2E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</w:tr>
      <w:tr w:rsidR="00AF4219" w:rsidRPr="00AF4219" w14:paraId="604AA7B9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59A73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miss.ER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32E0E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0.04 (0.04)</w:t>
            </w:r>
          </w:p>
        </w:tc>
      </w:tr>
      <w:tr w:rsidR="00AF4219" w:rsidRPr="00AF4219" w14:paraId="2E2DACFC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15FD7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fa.ER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89B4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0.08 (0.04)</w:t>
            </w:r>
          </w:p>
        </w:tc>
      </w:tr>
      <w:tr w:rsidR="00AF4219" w:rsidRPr="00AF4219" w14:paraId="2A3314EC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21D49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hit.RT</w:t>
            </w:r>
            <w:proofErr w:type="spellEnd"/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35E9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581.83 (77.13)</w:t>
            </w:r>
          </w:p>
        </w:tc>
      </w:tr>
      <w:tr w:rsidR="00AF4219" w:rsidRPr="00AF4219" w14:paraId="0211C0CC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65D15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fa.RT</w:t>
            </w:r>
            <w:proofErr w:type="spellEnd"/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9CB5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470.50 (69.38)</w:t>
            </w:r>
          </w:p>
        </w:tc>
      </w:tr>
      <w:tr w:rsidR="00AF4219" w:rsidRPr="00AF4219" w14:paraId="73620840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FAF1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Post.Error.RT</w:t>
            </w:r>
            <w:proofErr w:type="spellEnd"/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0EF87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526.89 (57.04)</w:t>
            </w:r>
          </w:p>
        </w:tc>
      </w:tr>
      <w:tr w:rsidR="00AF4219" w:rsidRPr="00AF4219" w14:paraId="5C526A59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62E8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Post.Error.Acc</w:t>
            </w:r>
            <w:proofErr w:type="spellEnd"/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283C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0.89 (0.06)</w:t>
            </w:r>
          </w:p>
        </w:tc>
      </w:tr>
      <w:tr w:rsidR="00AF4219" w:rsidRPr="00AF4219" w14:paraId="4D7A3EC7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CF64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Pe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2138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3.84 (9.13)</w:t>
            </w:r>
          </w:p>
        </w:tc>
      </w:tr>
      <w:tr w:rsidR="00AF4219" w:rsidRPr="00AF4219" w14:paraId="71D92540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4589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ERN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9288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-3.08 (5.31)</w:t>
            </w:r>
          </w:p>
        </w:tc>
      </w:tr>
      <w:tr w:rsidR="00AF4219" w:rsidRPr="00AF4219" w14:paraId="542AE71E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EAC8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N20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CF1A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-11.19 (7.18)</w:t>
            </w:r>
          </w:p>
        </w:tc>
      </w:tr>
      <w:tr w:rsidR="00AF4219" w:rsidRPr="00AF4219" w14:paraId="3B0D50D0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5F77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P30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0B7C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-14.18 (8.75)</w:t>
            </w:r>
          </w:p>
        </w:tc>
      </w:tr>
      <w:tr w:rsidR="00AF4219" w:rsidRPr="00AF4219" w14:paraId="31B92A5D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2152" w14:textId="2DD46BEA" w:rsidR="00AF4219" w:rsidRPr="0001177E" w:rsidRDefault="00250B68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50B6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FCz.Theta.Stim.NoGo</w:t>
            </w:r>
            <w:proofErr w:type="spellEnd"/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ED86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311.45 (143.84)</w:t>
            </w:r>
          </w:p>
        </w:tc>
      </w:tr>
      <w:tr w:rsidR="00AF4219" w:rsidRPr="00AF4219" w14:paraId="48E6F77C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EEDB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Occipital.Post.Error.Alpha</w:t>
            </w:r>
            <w:proofErr w:type="spellEnd"/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FC74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02.30 (62.99)</w:t>
            </w:r>
          </w:p>
        </w:tc>
      </w:tr>
      <w:tr w:rsidR="00AF4219" w:rsidRPr="00AF4219" w14:paraId="401145F3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27F0" w14:textId="493CB850" w:rsidR="00AF4219" w:rsidRPr="0001177E" w:rsidRDefault="00250B68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50B6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FCz.Post.Error.Theta</w:t>
            </w:r>
            <w:proofErr w:type="spellEnd"/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5FE80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137.46 (85.58)</w:t>
            </w:r>
          </w:p>
        </w:tc>
      </w:tr>
      <w:tr w:rsidR="00AF4219" w:rsidRPr="00AF4219" w14:paraId="5009A4AA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53FC2" w14:textId="3977B9C4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PLV_F</w:t>
            </w: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3.F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 xml:space="preserve">4_Alpha_NoGo_Error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BF66D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0.32 (0.11)</w:t>
            </w:r>
          </w:p>
        </w:tc>
      </w:tr>
      <w:tr w:rsidR="00AF4219" w:rsidRPr="00AF4219" w14:paraId="2E959DA6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EB45" w14:textId="411E72D6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PLV_F</w:t>
            </w: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3.FCz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_Alpha_NoGo_Erro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83EA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0.30 (0.10)</w:t>
            </w:r>
          </w:p>
        </w:tc>
      </w:tr>
      <w:tr w:rsidR="00AF4219" w:rsidRPr="00AF4219" w14:paraId="628A5BD8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A3AD" w14:textId="48286564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PLV_F</w:t>
            </w: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4.FCz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 xml:space="preserve">_Alpha_NoGo_Error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CEA6E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0.29 (0.12)</w:t>
            </w:r>
          </w:p>
        </w:tc>
      </w:tr>
      <w:tr w:rsidR="00AF4219" w:rsidRPr="00AF4219" w14:paraId="038905A2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5E29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PLV_F</w:t>
            </w: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3.F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 xml:space="preserve">4_Theta_NoGo_Error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2BEE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0.37 (0.12)</w:t>
            </w:r>
          </w:p>
        </w:tc>
      </w:tr>
      <w:tr w:rsidR="00AF4219" w:rsidRPr="00AF4219" w14:paraId="25DA03CF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9C5DC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PLV_F</w:t>
            </w: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3.FCz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 xml:space="preserve">_Theta_NoGo_Error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850A1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0.30 (0.12)</w:t>
            </w:r>
          </w:p>
        </w:tc>
      </w:tr>
      <w:tr w:rsidR="00AF4219" w:rsidRPr="00AF4219" w14:paraId="3FCDCD9A" w14:textId="77777777" w:rsidTr="00AF4219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F571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PLV_F</w:t>
            </w: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>4.FCz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CL"/>
                <w14:ligatures w14:val="none"/>
              </w:rPr>
              <w:t xml:space="preserve">_Theta_NoGo_Error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4B056" w14:textId="77777777" w:rsidR="00AF4219" w:rsidRPr="0001177E" w:rsidRDefault="00AF4219" w:rsidP="00AF42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"/>
                <w14:ligatures w14:val="none"/>
              </w:rPr>
              <w:t>0.29 (0.12)</w:t>
            </w:r>
          </w:p>
        </w:tc>
      </w:tr>
    </w:tbl>
    <w:p w14:paraId="057CA26C" w14:textId="77777777" w:rsidR="00A53CD3" w:rsidRPr="0001177E" w:rsidRDefault="00A53CD3" w:rsidP="0001177E">
      <w:pPr>
        <w:spacing w:line="480" w:lineRule="auto"/>
        <w:rPr>
          <w:rFonts w:ascii="Arial" w:hAnsi="Arial" w:cs="Arial"/>
          <w:sz w:val="22"/>
          <w:szCs w:val="22"/>
        </w:rPr>
      </w:pPr>
    </w:p>
    <w:p w14:paraId="20FA5C53" w14:textId="50C68B83" w:rsidR="00AF4219" w:rsidRPr="0001177E" w:rsidRDefault="00A53CD3" w:rsidP="0001177E">
      <w:pPr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"/>
          <w14:ligatures w14:val="none"/>
        </w:rPr>
      </w:pPr>
      <w:r w:rsidRPr="0001177E">
        <w:rPr>
          <w:rFonts w:ascii="Arial" w:hAnsi="Arial" w:cs="Arial"/>
          <w:b/>
          <w:bCs/>
          <w:sz w:val="22"/>
          <w:szCs w:val="22"/>
        </w:rPr>
        <w:t>Table S2:</w:t>
      </w:r>
      <w:r w:rsidRPr="0001177E">
        <w:rPr>
          <w:rFonts w:ascii="Arial" w:hAnsi="Arial" w:cs="Arial"/>
          <w:sz w:val="22"/>
          <w:szCs w:val="22"/>
        </w:rPr>
        <w:t xml:space="preserve"> </w:t>
      </w:r>
      <w:r w:rsidR="009936E1" w:rsidRPr="008667A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"/>
          <w14:ligatures w14:val="none"/>
        </w:rPr>
        <w:t>Neural Features and Zoo Task Performance</w:t>
      </w:r>
      <w:r w:rsidR="009936E1" w:rsidRPr="0001177E">
        <w:rPr>
          <w:rFonts w:ascii="Arial" w:hAnsi="Arial" w:cs="Arial"/>
          <w:sz w:val="22"/>
          <w:szCs w:val="22"/>
        </w:rPr>
        <w:t xml:space="preserve">. </w:t>
      </w:r>
      <w:r w:rsidRPr="0001177E">
        <w:rPr>
          <w:rFonts w:ascii="Arial" w:hAnsi="Arial" w:cs="Arial"/>
          <w:sz w:val="22"/>
          <w:szCs w:val="22"/>
        </w:rPr>
        <w:t xml:space="preserve">Summary of Neural Features and Zoo Task Performance, highlighting mean values and standard deviations for </w:t>
      </w:r>
      <w:r w:rsidR="00B156B9" w:rsidRPr="0001177E">
        <w:rPr>
          <w:rFonts w:ascii="Arial" w:hAnsi="Arial" w:cs="Arial"/>
          <w:sz w:val="22"/>
          <w:szCs w:val="22"/>
        </w:rPr>
        <w:t>the</w:t>
      </w:r>
      <w:r w:rsidRPr="0001177E">
        <w:rPr>
          <w:rFonts w:ascii="Arial" w:hAnsi="Arial" w:cs="Arial"/>
          <w:sz w:val="22"/>
          <w:szCs w:val="22"/>
        </w:rPr>
        <w:t xml:space="preserve"> neural and task-related metrics</w:t>
      </w:r>
      <w:r w:rsidR="00B156B9" w:rsidRPr="0001177E">
        <w:rPr>
          <w:rFonts w:ascii="Arial" w:hAnsi="Arial" w:cs="Arial"/>
          <w:sz w:val="22"/>
          <w:szCs w:val="22"/>
        </w:rPr>
        <w:t xml:space="preserve"> included in the machine learning models</w:t>
      </w:r>
      <w:r w:rsidRPr="0001177E">
        <w:rPr>
          <w:rFonts w:ascii="Arial" w:hAnsi="Arial" w:cs="Arial"/>
          <w:sz w:val="22"/>
          <w:szCs w:val="22"/>
        </w:rPr>
        <w:t>.</w:t>
      </w:r>
    </w:p>
    <w:p w14:paraId="29254466" w14:textId="77777777" w:rsidR="00663B98" w:rsidRDefault="00663B98" w:rsidP="00C1155C">
      <w:pPr>
        <w:jc w:val="center"/>
        <w:rPr>
          <w:rFonts w:ascii="Arial" w:hAnsi="Arial" w:cs="Arial"/>
        </w:rPr>
      </w:pPr>
    </w:p>
    <w:p w14:paraId="70352091" w14:textId="77777777" w:rsidR="00132E8D" w:rsidRDefault="00132E8D" w:rsidP="00C1155C">
      <w:pPr>
        <w:jc w:val="center"/>
        <w:rPr>
          <w:rFonts w:ascii="Arial" w:hAnsi="Arial" w:cs="Arial"/>
        </w:rPr>
      </w:pPr>
    </w:p>
    <w:p w14:paraId="75779B64" w14:textId="77777777" w:rsidR="00132E8D" w:rsidRDefault="00132E8D" w:rsidP="00C1155C">
      <w:pPr>
        <w:jc w:val="center"/>
        <w:rPr>
          <w:rFonts w:ascii="Arial" w:hAnsi="Arial" w:cs="Arial"/>
        </w:rPr>
      </w:pPr>
    </w:p>
    <w:p w14:paraId="7937254B" w14:textId="77777777" w:rsidR="00132E8D" w:rsidRDefault="00132E8D" w:rsidP="00C1155C">
      <w:pPr>
        <w:jc w:val="center"/>
        <w:rPr>
          <w:rFonts w:ascii="Arial" w:hAnsi="Arial" w:cs="Arial"/>
        </w:rPr>
      </w:pPr>
    </w:p>
    <w:p w14:paraId="0BBDC108" w14:textId="77777777" w:rsidR="007E1B9F" w:rsidRDefault="007E1B9F" w:rsidP="00C1155C">
      <w:pPr>
        <w:jc w:val="center"/>
        <w:rPr>
          <w:rFonts w:ascii="Arial" w:hAnsi="Arial" w:cs="Arial"/>
        </w:rPr>
      </w:pPr>
    </w:p>
    <w:p w14:paraId="1E772CF9" w14:textId="77777777" w:rsidR="007E1B9F" w:rsidRDefault="007E1B9F" w:rsidP="00C1155C">
      <w:pPr>
        <w:jc w:val="center"/>
        <w:rPr>
          <w:rFonts w:ascii="Arial" w:hAnsi="Arial" w:cs="Arial"/>
        </w:rPr>
      </w:pPr>
    </w:p>
    <w:p w14:paraId="0EE01BE7" w14:textId="77777777" w:rsidR="007E1B9F" w:rsidRDefault="007E1B9F" w:rsidP="00C1155C">
      <w:pPr>
        <w:jc w:val="center"/>
        <w:rPr>
          <w:rFonts w:ascii="Arial" w:hAnsi="Arial" w:cs="Arial"/>
        </w:rPr>
      </w:pPr>
    </w:p>
    <w:p w14:paraId="62E8ABA5" w14:textId="77777777" w:rsidR="007E1B9F" w:rsidRDefault="007E1B9F" w:rsidP="00C1155C">
      <w:pPr>
        <w:jc w:val="center"/>
        <w:rPr>
          <w:rFonts w:ascii="Arial" w:hAnsi="Arial" w:cs="Arial"/>
        </w:rPr>
      </w:pPr>
    </w:p>
    <w:p w14:paraId="726A2932" w14:textId="77777777" w:rsidR="008667A0" w:rsidRDefault="008667A0" w:rsidP="00C1155C">
      <w:pPr>
        <w:jc w:val="center"/>
        <w:rPr>
          <w:rFonts w:ascii="Arial" w:hAnsi="Arial" w:cs="Arial"/>
        </w:rPr>
      </w:pPr>
    </w:p>
    <w:p w14:paraId="5A7489C9" w14:textId="6CCC25DF" w:rsidR="007E1B9F" w:rsidRPr="0001177E" w:rsidRDefault="007E1B9F" w:rsidP="0001177E">
      <w:pPr>
        <w:rPr>
          <w:rFonts w:ascii="Arial" w:hAnsi="Arial" w:cs="Arial"/>
          <w:b/>
          <w:bCs/>
          <w:sz w:val="22"/>
          <w:szCs w:val="22"/>
        </w:rPr>
      </w:pPr>
      <w:r w:rsidRPr="0001177E">
        <w:rPr>
          <w:rFonts w:ascii="Arial" w:hAnsi="Arial" w:cs="Arial"/>
          <w:b/>
          <w:bCs/>
          <w:sz w:val="22"/>
          <w:szCs w:val="22"/>
        </w:rPr>
        <w:lastRenderedPageBreak/>
        <w:t>Table S3</w:t>
      </w:r>
    </w:p>
    <w:tbl>
      <w:tblPr>
        <w:tblStyle w:val="PlainTable2"/>
        <w:tblW w:w="9873" w:type="dxa"/>
        <w:tblLook w:val="04A0" w:firstRow="1" w:lastRow="0" w:firstColumn="1" w:lastColumn="0" w:noHBand="0" w:noVBand="1"/>
      </w:tblPr>
      <w:tblGrid>
        <w:gridCol w:w="1067"/>
        <w:gridCol w:w="569"/>
        <w:gridCol w:w="1167"/>
        <w:gridCol w:w="1037"/>
        <w:gridCol w:w="967"/>
        <w:gridCol w:w="1037"/>
        <w:gridCol w:w="960"/>
        <w:gridCol w:w="967"/>
        <w:gridCol w:w="960"/>
        <w:gridCol w:w="1142"/>
      </w:tblGrid>
      <w:tr w:rsidR="007E1B9F" w:rsidRPr="007E1B9F" w14:paraId="4DAEC6EE" w14:textId="77777777" w:rsidTr="007E1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089A5D47" w14:textId="1C1F93AA" w:rsidR="007E1B9F" w:rsidRPr="0001177E" w:rsidRDefault="007E1B9F" w:rsidP="007E1B9F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D84FB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isk Factor</w:t>
            </w:r>
          </w:p>
        </w:tc>
        <w:tc>
          <w:tcPr>
            <w:tcW w:w="569" w:type="dxa"/>
            <w:hideMark/>
          </w:tcPr>
          <w:p w14:paraId="24F91CC0" w14:textId="77777777" w:rsidR="007E1B9F" w:rsidRPr="0001177E" w:rsidRDefault="007E1B9F" w:rsidP="007E1B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67" w:type="dxa"/>
            <w:hideMark/>
          </w:tcPr>
          <w:p w14:paraId="03D0AED2" w14:textId="77777777" w:rsidR="007E1B9F" w:rsidRPr="0001177E" w:rsidRDefault="007E1B9F" w:rsidP="007E1B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   White non-Hispanic or Latino</w:t>
            </w:r>
          </w:p>
        </w:tc>
        <w:tc>
          <w:tcPr>
            <w:tcW w:w="1037" w:type="dxa"/>
            <w:hideMark/>
          </w:tcPr>
          <w:p w14:paraId="77CF632F" w14:textId="77777777" w:rsidR="007E1B9F" w:rsidRPr="0001177E" w:rsidRDefault="007E1B9F" w:rsidP="007E1B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   Black or African American </w:t>
            </w:r>
          </w:p>
        </w:tc>
        <w:tc>
          <w:tcPr>
            <w:tcW w:w="967" w:type="dxa"/>
            <w:hideMark/>
          </w:tcPr>
          <w:p w14:paraId="6A1D0B6A" w14:textId="77777777" w:rsidR="007E1B9F" w:rsidRPr="0001177E" w:rsidRDefault="007E1B9F" w:rsidP="007E1B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   Hispanic or Latino</w:t>
            </w:r>
          </w:p>
        </w:tc>
        <w:tc>
          <w:tcPr>
            <w:tcW w:w="1037" w:type="dxa"/>
            <w:hideMark/>
          </w:tcPr>
          <w:p w14:paraId="774BDFC2" w14:textId="77777777" w:rsidR="007E1B9F" w:rsidRPr="0001177E" w:rsidRDefault="007E1B9F" w:rsidP="007E1B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   Native American</w:t>
            </w:r>
          </w:p>
        </w:tc>
        <w:tc>
          <w:tcPr>
            <w:tcW w:w="960" w:type="dxa"/>
            <w:hideMark/>
          </w:tcPr>
          <w:p w14:paraId="34D41827" w14:textId="77777777" w:rsidR="007E1B9F" w:rsidRPr="0001177E" w:rsidRDefault="007E1B9F" w:rsidP="007E1B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Asian or </w:t>
            </w:r>
            <w:proofErr w:type="gramStart"/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proofErr w:type="gramEnd"/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Pacific Islander</w:t>
            </w:r>
          </w:p>
        </w:tc>
        <w:tc>
          <w:tcPr>
            <w:tcW w:w="967" w:type="dxa"/>
            <w:hideMark/>
          </w:tcPr>
          <w:p w14:paraId="47AF619D" w14:textId="77777777" w:rsidR="007E1B9F" w:rsidRPr="0001177E" w:rsidRDefault="007E1B9F" w:rsidP="007E1B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   Bi-Racial</w:t>
            </w:r>
          </w:p>
        </w:tc>
        <w:tc>
          <w:tcPr>
            <w:tcW w:w="960" w:type="dxa"/>
            <w:hideMark/>
          </w:tcPr>
          <w:p w14:paraId="2E40AEE2" w14:textId="77777777" w:rsidR="007E1B9F" w:rsidRPr="0001177E" w:rsidRDefault="007E1B9F" w:rsidP="007E1B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    Other</w:t>
            </w:r>
          </w:p>
        </w:tc>
        <w:tc>
          <w:tcPr>
            <w:tcW w:w="1142" w:type="dxa"/>
            <w:hideMark/>
          </w:tcPr>
          <w:p w14:paraId="0281EEB2" w14:textId="77777777" w:rsidR="007E1B9F" w:rsidRPr="0001177E" w:rsidRDefault="007E1B9F" w:rsidP="007E1B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Test Statistic</w:t>
            </w:r>
          </w:p>
        </w:tc>
      </w:tr>
      <w:tr w:rsidR="007E1B9F" w:rsidRPr="007E1B9F" w14:paraId="602E2D19" w14:textId="77777777" w:rsidTr="007E1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45126F01" w14:textId="7F886A4A" w:rsidR="007E1B9F" w:rsidRPr="0001177E" w:rsidRDefault="007E1B9F" w:rsidP="007E1B9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9" w:type="dxa"/>
            <w:hideMark/>
          </w:tcPr>
          <w:p w14:paraId="6F396256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7" w:type="dxa"/>
            <w:hideMark/>
          </w:tcPr>
          <w:p w14:paraId="077E6971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124)</w:t>
            </w:r>
          </w:p>
        </w:tc>
        <w:tc>
          <w:tcPr>
            <w:tcW w:w="1037" w:type="dxa"/>
            <w:hideMark/>
          </w:tcPr>
          <w:p w14:paraId="179FD29E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20)</w:t>
            </w:r>
          </w:p>
        </w:tc>
        <w:tc>
          <w:tcPr>
            <w:tcW w:w="967" w:type="dxa"/>
            <w:hideMark/>
          </w:tcPr>
          <w:p w14:paraId="695FC493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5)</w:t>
            </w:r>
          </w:p>
        </w:tc>
        <w:tc>
          <w:tcPr>
            <w:tcW w:w="1037" w:type="dxa"/>
            <w:hideMark/>
          </w:tcPr>
          <w:p w14:paraId="1A0518B1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0</w:t>
            </w:r>
          </w:p>
        </w:tc>
        <w:tc>
          <w:tcPr>
            <w:tcW w:w="960" w:type="dxa"/>
            <w:hideMark/>
          </w:tcPr>
          <w:p w14:paraId="5090F73F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5)</w:t>
            </w:r>
          </w:p>
        </w:tc>
        <w:tc>
          <w:tcPr>
            <w:tcW w:w="967" w:type="dxa"/>
            <w:hideMark/>
          </w:tcPr>
          <w:p w14:paraId="646A0786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26)</w:t>
            </w:r>
          </w:p>
        </w:tc>
        <w:tc>
          <w:tcPr>
            <w:tcW w:w="960" w:type="dxa"/>
            <w:hideMark/>
          </w:tcPr>
          <w:p w14:paraId="52AF7F23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1)</w:t>
            </w:r>
          </w:p>
        </w:tc>
        <w:tc>
          <w:tcPr>
            <w:tcW w:w="1142" w:type="dxa"/>
            <w:hideMark/>
          </w:tcPr>
          <w:p w14:paraId="31AD4B4A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E1B9F" w:rsidRPr="007E1B9F" w14:paraId="7212A909" w14:textId="77777777" w:rsidTr="007E1B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66850267" w14:textId="77777777" w:rsidR="007E1B9F" w:rsidRPr="0001177E" w:rsidRDefault="007E1B9F" w:rsidP="007E1B9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ngle mother</w:t>
            </w:r>
          </w:p>
        </w:tc>
        <w:tc>
          <w:tcPr>
            <w:tcW w:w="569" w:type="dxa"/>
            <w:hideMark/>
          </w:tcPr>
          <w:p w14:paraId="17BA1FF5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1167" w:type="dxa"/>
            <w:hideMark/>
          </w:tcPr>
          <w:p w14:paraId="5A68BB1E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   38/124</w:t>
            </w:r>
          </w:p>
        </w:tc>
        <w:tc>
          <w:tcPr>
            <w:tcW w:w="1037" w:type="dxa"/>
            <w:hideMark/>
          </w:tcPr>
          <w:p w14:paraId="7EDF41D1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  11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20</w:t>
            </w:r>
          </w:p>
        </w:tc>
        <w:tc>
          <w:tcPr>
            <w:tcW w:w="967" w:type="dxa"/>
            <w:hideMark/>
          </w:tcPr>
          <w:p w14:paraId="55ECD98C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  1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5</w:t>
            </w:r>
          </w:p>
        </w:tc>
        <w:tc>
          <w:tcPr>
            <w:tcW w:w="1037" w:type="dxa"/>
            <w:hideMark/>
          </w:tcPr>
          <w:p w14:paraId="7A62BBFA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0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0</w:t>
            </w:r>
          </w:p>
        </w:tc>
        <w:tc>
          <w:tcPr>
            <w:tcW w:w="960" w:type="dxa"/>
            <w:hideMark/>
          </w:tcPr>
          <w:p w14:paraId="38D26A25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  2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5</w:t>
            </w:r>
          </w:p>
        </w:tc>
        <w:tc>
          <w:tcPr>
            <w:tcW w:w="967" w:type="dxa"/>
            <w:hideMark/>
          </w:tcPr>
          <w:p w14:paraId="7B3EDEE3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   8/26</w:t>
            </w:r>
          </w:p>
        </w:tc>
        <w:tc>
          <w:tcPr>
            <w:tcW w:w="960" w:type="dxa"/>
            <w:hideMark/>
          </w:tcPr>
          <w:p w14:paraId="35F99550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0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1</w:t>
            </w:r>
          </w:p>
        </w:tc>
        <w:tc>
          <w:tcPr>
            <w:tcW w:w="1142" w:type="dxa"/>
            <w:hideMark/>
          </w:tcPr>
          <w:p w14:paraId="42E1F8CD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Χ25=5.72, P=0.33</w:t>
            </w: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</w:tr>
      <w:tr w:rsidR="007E1B9F" w:rsidRPr="007E1B9F" w14:paraId="7F925E5C" w14:textId="77777777" w:rsidTr="007E1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50EBB2EF" w14:textId="2F62A347" w:rsidR="007E1B9F" w:rsidRPr="0001177E" w:rsidRDefault="007E1B9F" w:rsidP="007E1B9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 education</w:t>
            </w:r>
          </w:p>
        </w:tc>
        <w:tc>
          <w:tcPr>
            <w:tcW w:w="569" w:type="dxa"/>
            <w:hideMark/>
          </w:tcPr>
          <w:p w14:paraId="7D3C4D9E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1167" w:type="dxa"/>
            <w:hideMark/>
          </w:tcPr>
          <w:p w14:paraId="0D7A9B97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 4/124</w:t>
            </w:r>
          </w:p>
        </w:tc>
        <w:tc>
          <w:tcPr>
            <w:tcW w:w="1037" w:type="dxa"/>
            <w:hideMark/>
          </w:tcPr>
          <w:p w14:paraId="33AFA6A1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 0/20</w:t>
            </w:r>
          </w:p>
        </w:tc>
        <w:tc>
          <w:tcPr>
            <w:tcW w:w="967" w:type="dxa"/>
            <w:hideMark/>
          </w:tcPr>
          <w:p w14:paraId="74983FDC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0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5</w:t>
            </w:r>
          </w:p>
        </w:tc>
        <w:tc>
          <w:tcPr>
            <w:tcW w:w="1037" w:type="dxa"/>
            <w:hideMark/>
          </w:tcPr>
          <w:p w14:paraId="0FD6BECE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0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0</w:t>
            </w:r>
          </w:p>
        </w:tc>
        <w:tc>
          <w:tcPr>
            <w:tcW w:w="960" w:type="dxa"/>
            <w:hideMark/>
          </w:tcPr>
          <w:p w14:paraId="3C629D42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  1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5</w:t>
            </w:r>
          </w:p>
        </w:tc>
        <w:tc>
          <w:tcPr>
            <w:tcW w:w="967" w:type="dxa"/>
            <w:hideMark/>
          </w:tcPr>
          <w:p w14:paraId="2E37BE33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 0/26</w:t>
            </w:r>
          </w:p>
        </w:tc>
        <w:tc>
          <w:tcPr>
            <w:tcW w:w="960" w:type="dxa"/>
            <w:hideMark/>
          </w:tcPr>
          <w:p w14:paraId="2B888079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0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1</w:t>
            </w:r>
          </w:p>
        </w:tc>
        <w:tc>
          <w:tcPr>
            <w:tcW w:w="1142" w:type="dxa"/>
            <w:hideMark/>
          </w:tcPr>
          <w:p w14:paraId="2EB5628C" w14:textId="77777777" w:rsidR="007E1B9F" w:rsidRPr="0001177E" w:rsidRDefault="007E1B9F" w:rsidP="007E1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Χ25=7.11, P=0.21</w:t>
            </w: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</w:tr>
      <w:tr w:rsidR="007E1B9F" w:rsidRPr="007E1B9F" w14:paraId="6351CD76" w14:textId="77777777" w:rsidTr="007E1B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2D3AF6E5" w14:textId="77777777" w:rsidR="007E1B9F" w:rsidRPr="0001177E" w:rsidRDefault="007E1B9F" w:rsidP="007E1B9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 income</w:t>
            </w:r>
          </w:p>
        </w:tc>
        <w:tc>
          <w:tcPr>
            <w:tcW w:w="569" w:type="dxa"/>
            <w:hideMark/>
          </w:tcPr>
          <w:p w14:paraId="4A1E7240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1167" w:type="dxa"/>
            <w:hideMark/>
          </w:tcPr>
          <w:p w14:paraId="0D11F0E6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 5/124</w:t>
            </w:r>
          </w:p>
        </w:tc>
        <w:tc>
          <w:tcPr>
            <w:tcW w:w="1037" w:type="dxa"/>
            <w:hideMark/>
          </w:tcPr>
          <w:p w14:paraId="04534D66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   6/20</w:t>
            </w:r>
          </w:p>
        </w:tc>
        <w:tc>
          <w:tcPr>
            <w:tcW w:w="967" w:type="dxa"/>
            <w:hideMark/>
          </w:tcPr>
          <w:p w14:paraId="0ACCEB1E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0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5</w:t>
            </w:r>
          </w:p>
        </w:tc>
        <w:tc>
          <w:tcPr>
            <w:tcW w:w="1037" w:type="dxa"/>
            <w:hideMark/>
          </w:tcPr>
          <w:p w14:paraId="7264A60D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0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0</w:t>
            </w:r>
          </w:p>
        </w:tc>
        <w:tc>
          <w:tcPr>
            <w:tcW w:w="960" w:type="dxa"/>
            <w:hideMark/>
          </w:tcPr>
          <w:p w14:paraId="1A433DDB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  0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5</w:t>
            </w:r>
          </w:p>
        </w:tc>
        <w:tc>
          <w:tcPr>
            <w:tcW w:w="967" w:type="dxa"/>
            <w:hideMark/>
          </w:tcPr>
          <w:p w14:paraId="20A8BB39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   5/26</w:t>
            </w:r>
          </w:p>
        </w:tc>
        <w:tc>
          <w:tcPr>
            <w:tcW w:w="960" w:type="dxa"/>
            <w:hideMark/>
          </w:tcPr>
          <w:p w14:paraId="04234A2F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  1</w:t>
            </w:r>
            <w:proofErr w:type="gramEnd"/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/1</w:t>
            </w:r>
          </w:p>
        </w:tc>
        <w:tc>
          <w:tcPr>
            <w:tcW w:w="1142" w:type="dxa"/>
            <w:hideMark/>
          </w:tcPr>
          <w:p w14:paraId="58E1A3B2" w14:textId="77777777" w:rsidR="007E1B9F" w:rsidRPr="0001177E" w:rsidRDefault="007E1B9F" w:rsidP="007E1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Χ25=27.81, P&lt;0.01</w:t>
            </w:r>
            <w:r w:rsidRPr="0001177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</w:tr>
    </w:tbl>
    <w:p w14:paraId="3B70324A" w14:textId="77777777" w:rsidR="007E1B9F" w:rsidRDefault="007E1B9F" w:rsidP="00C1155C">
      <w:pPr>
        <w:jc w:val="center"/>
        <w:rPr>
          <w:rFonts w:ascii="Arial" w:hAnsi="Arial" w:cs="Arial"/>
        </w:rPr>
      </w:pPr>
    </w:p>
    <w:p w14:paraId="54811DD4" w14:textId="761EA126" w:rsidR="007E1B9F" w:rsidRPr="0001177E" w:rsidRDefault="007E1B9F" w:rsidP="0001177E">
      <w:pPr>
        <w:spacing w:line="480" w:lineRule="auto"/>
        <w:rPr>
          <w:rFonts w:ascii="Arial" w:hAnsi="Arial" w:cs="Arial"/>
          <w:sz w:val="22"/>
          <w:szCs w:val="22"/>
        </w:rPr>
      </w:pPr>
      <w:r w:rsidRPr="0001177E">
        <w:rPr>
          <w:rFonts w:ascii="Arial" w:hAnsi="Arial" w:cs="Arial"/>
          <w:b/>
          <w:bCs/>
          <w:sz w:val="22"/>
          <w:szCs w:val="22"/>
        </w:rPr>
        <w:t>Table S3.</w:t>
      </w:r>
      <w:r w:rsidRPr="0001177E">
        <w:rPr>
          <w:rFonts w:ascii="Arial" w:hAnsi="Arial" w:cs="Arial"/>
          <w:sz w:val="22"/>
          <w:szCs w:val="22"/>
        </w:rPr>
        <w:t xml:space="preserve"> </w:t>
      </w:r>
      <w:r w:rsidR="00CA4AD6" w:rsidRPr="00E357A9">
        <w:rPr>
          <w:rFonts w:ascii="Arial" w:hAnsi="Arial" w:cs="Arial"/>
          <w:b/>
          <w:bCs/>
          <w:sz w:val="22"/>
          <w:szCs w:val="22"/>
        </w:rPr>
        <w:t>Distribution of sociodemographic risk factors by racial/ethnic groups.</w:t>
      </w:r>
      <w:r w:rsidR="00CA4AD6" w:rsidRPr="0001177E">
        <w:rPr>
          <w:rFonts w:ascii="Arial" w:hAnsi="Arial" w:cs="Arial"/>
          <w:sz w:val="22"/>
          <w:szCs w:val="22"/>
        </w:rPr>
        <w:t xml:space="preserve"> The table presents the proportion of participants from each racial/ethnic category who fall into key risk factor groups, including single motherhood, low maternal education, and low income. Chi-square tests were conducted to assess group differences, with significant differences observed for low income (Χ²</w:t>
      </w:r>
      <w:r w:rsidR="00CA4AD6" w:rsidRPr="0001177E">
        <w:rPr>
          <w:rFonts w:ascii="Cambria Math" w:hAnsi="Cambria Math" w:cs="Cambria Math"/>
          <w:sz w:val="22"/>
          <w:szCs w:val="22"/>
        </w:rPr>
        <w:t>₅</w:t>
      </w:r>
      <w:r w:rsidR="00CA4AD6" w:rsidRPr="0001177E">
        <w:rPr>
          <w:rFonts w:ascii="Arial" w:hAnsi="Arial" w:cs="Arial"/>
          <w:sz w:val="22"/>
          <w:szCs w:val="22"/>
        </w:rPr>
        <w:t xml:space="preserve"> = 27.81, P &lt; 0.012), while single motherhood and low maternal education did not show significant variation across racial/ethnic groups.</w:t>
      </w:r>
    </w:p>
    <w:p w14:paraId="56306271" w14:textId="77777777" w:rsidR="007E1B9F" w:rsidRDefault="007E1B9F" w:rsidP="00C1155C">
      <w:pPr>
        <w:jc w:val="center"/>
        <w:rPr>
          <w:rFonts w:ascii="Arial" w:hAnsi="Arial" w:cs="Arial"/>
        </w:rPr>
      </w:pPr>
    </w:p>
    <w:p w14:paraId="0C734B15" w14:textId="77777777" w:rsidR="00132E8D" w:rsidRDefault="00132E8D" w:rsidP="00C1155C">
      <w:pPr>
        <w:jc w:val="center"/>
        <w:rPr>
          <w:rFonts w:ascii="Arial" w:hAnsi="Arial" w:cs="Arial"/>
        </w:rPr>
      </w:pPr>
    </w:p>
    <w:p w14:paraId="00500AD1" w14:textId="77777777" w:rsidR="00132E8D" w:rsidRDefault="00132E8D" w:rsidP="00C1155C">
      <w:pPr>
        <w:jc w:val="center"/>
        <w:rPr>
          <w:rFonts w:ascii="Arial" w:hAnsi="Arial" w:cs="Arial"/>
        </w:rPr>
      </w:pPr>
    </w:p>
    <w:p w14:paraId="49E84DAA" w14:textId="77777777" w:rsidR="00132E8D" w:rsidRDefault="00132E8D" w:rsidP="00C1155C">
      <w:pPr>
        <w:jc w:val="center"/>
        <w:rPr>
          <w:rFonts w:ascii="Arial" w:hAnsi="Arial" w:cs="Arial"/>
        </w:rPr>
      </w:pPr>
    </w:p>
    <w:p w14:paraId="4FE9D214" w14:textId="77777777" w:rsidR="008667A0" w:rsidRDefault="008667A0" w:rsidP="00C1155C">
      <w:pPr>
        <w:jc w:val="center"/>
        <w:rPr>
          <w:rFonts w:ascii="Arial" w:hAnsi="Arial" w:cs="Arial"/>
        </w:rPr>
      </w:pPr>
    </w:p>
    <w:p w14:paraId="327FD26B" w14:textId="77777777" w:rsidR="008667A0" w:rsidRDefault="008667A0" w:rsidP="00C1155C">
      <w:pPr>
        <w:jc w:val="center"/>
        <w:rPr>
          <w:rFonts w:ascii="Arial" w:hAnsi="Arial" w:cs="Arial"/>
        </w:rPr>
      </w:pPr>
    </w:p>
    <w:p w14:paraId="5D458E00" w14:textId="77777777" w:rsidR="008667A0" w:rsidRDefault="008667A0" w:rsidP="00C1155C">
      <w:pPr>
        <w:jc w:val="center"/>
        <w:rPr>
          <w:rFonts w:ascii="Arial" w:hAnsi="Arial" w:cs="Arial"/>
        </w:rPr>
      </w:pPr>
    </w:p>
    <w:p w14:paraId="5A6EAF4B" w14:textId="77777777" w:rsidR="008667A0" w:rsidRDefault="008667A0" w:rsidP="00C1155C">
      <w:pPr>
        <w:jc w:val="center"/>
        <w:rPr>
          <w:rFonts w:ascii="Arial" w:hAnsi="Arial" w:cs="Arial"/>
        </w:rPr>
      </w:pPr>
    </w:p>
    <w:p w14:paraId="3E8475A3" w14:textId="77777777" w:rsidR="008667A0" w:rsidRDefault="008667A0" w:rsidP="00C1155C">
      <w:pPr>
        <w:jc w:val="center"/>
        <w:rPr>
          <w:rFonts w:ascii="Arial" w:hAnsi="Arial" w:cs="Arial"/>
        </w:rPr>
      </w:pPr>
    </w:p>
    <w:p w14:paraId="401AD485" w14:textId="77777777" w:rsidR="008667A0" w:rsidRDefault="008667A0" w:rsidP="00C1155C">
      <w:pPr>
        <w:jc w:val="center"/>
        <w:rPr>
          <w:rFonts w:ascii="Arial" w:hAnsi="Arial" w:cs="Arial"/>
        </w:rPr>
      </w:pPr>
    </w:p>
    <w:p w14:paraId="285BEAE7" w14:textId="77777777" w:rsidR="008667A0" w:rsidRDefault="008667A0" w:rsidP="00C1155C">
      <w:pPr>
        <w:jc w:val="center"/>
        <w:rPr>
          <w:rFonts w:ascii="Arial" w:hAnsi="Arial" w:cs="Arial"/>
        </w:rPr>
      </w:pPr>
    </w:p>
    <w:p w14:paraId="2456520D" w14:textId="77777777" w:rsidR="008667A0" w:rsidRDefault="008667A0" w:rsidP="00C1155C">
      <w:pPr>
        <w:jc w:val="center"/>
        <w:rPr>
          <w:rFonts w:ascii="Arial" w:hAnsi="Arial" w:cs="Arial"/>
        </w:rPr>
      </w:pPr>
    </w:p>
    <w:p w14:paraId="36124786" w14:textId="77777777" w:rsidR="00132E8D" w:rsidRDefault="00132E8D" w:rsidP="00C1155C">
      <w:pPr>
        <w:jc w:val="center"/>
        <w:rPr>
          <w:rFonts w:ascii="Arial" w:hAnsi="Arial" w:cs="Arial"/>
        </w:rPr>
      </w:pPr>
    </w:p>
    <w:p w14:paraId="0782E738" w14:textId="77777777" w:rsidR="00812A4B" w:rsidRDefault="00812A4B" w:rsidP="00C1155C">
      <w:pPr>
        <w:jc w:val="center"/>
        <w:rPr>
          <w:rFonts w:ascii="Arial" w:hAnsi="Arial" w:cs="Arial"/>
        </w:rPr>
      </w:pPr>
    </w:p>
    <w:p w14:paraId="0536F36F" w14:textId="4128D7BB" w:rsidR="00E357A9" w:rsidRDefault="00E357A9" w:rsidP="00E357A9">
      <w:pPr>
        <w:rPr>
          <w:rFonts w:ascii="Arial" w:hAnsi="Arial" w:cs="Arial"/>
          <w:b/>
          <w:bCs/>
        </w:rPr>
      </w:pPr>
      <w:r w:rsidRPr="00E357A9">
        <w:rPr>
          <w:rFonts w:ascii="Arial" w:hAnsi="Arial" w:cs="Arial"/>
          <w:b/>
          <w:bCs/>
        </w:rPr>
        <w:t>Table S4:</w:t>
      </w:r>
    </w:p>
    <w:tbl>
      <w:tblPr>
        <w:tblW w:w="5460" w:type="dxa"/>
        <w:tblLook w:val="04A0" w:firstRow="1" w:lastRow="0" w:firstColumn="1" w:lastColumn="0" w:noHBand="0" w:noVBand="1"/>
      </w:tblPr>
      <w:tblGrid>
        <w:gridCol w:w="1560"/>
        <w:gridCol w:w="1440"/>
        <w:gridCol w:w="1140"/>
        <w:gridCol w:w="1320"/>
      </w:tblGrid>
      <w:tr w:rsidR="00E357A9" w:rsidRPr="00E357A9" w14:paraId="522C88AC" w14:textId="77777777" w:rsidTr="00E357A9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D59B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9C1D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R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C14D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 Low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8CB9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 Upper</w:t>
            </w:r>
          </w:p>
        </w:tc>
      </w:tr>
      <w:tr w:rsidR="00E357A9" w:rsidRPr="00E357A9" w14:paraId="50D0F51E" w14:textId="77777777" w:rsidTr="00E357A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04CE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0FE8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EC2F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83B0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7</w:t>
            </w:r>
          </w:p>
        </w:tc>
      </w:tr>
      <w:tr w:rsidR="00E357A9" w:rsidRPr="00E357A9" w14:paraId="7C8AF6A3" w14:textId="77777777" w:rsidTr="00E357A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553D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V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0118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B9FB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97DE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</w:tr>
      <w:tr w:rsidR="00E357A9" w:rsidRPr="00E357A9" w14:paraId="384E150B" w14:textId="77777777" w:rsidTr="00E357A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C6FE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G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012C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DB69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30AC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5</w:t>
            </w:r>
          </w:p>
        </w:tc>
      </w:tr>
      <w:tr w:rsidR="00E357A9" w:rsidRPr="00E357A9" w14:paraId="1D6DB428" w14:textId="77777777" w:rsidTr="00E357A9">
        <w:trPr>
          <w:trHeight w:val="290"/>
        </w:trPr>
        <w:tc>
          <w:tcPr>
            <w:tcW w:w="54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A29AE" w14:textId="77777777" w:rsidR="00E357A9" w:rsidRPr="00E357A9" w:rsidRDefault="00E357A9" w:rsidP="00E357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357A9" w:rsidRPr="00E357A9" w14:paraId="7CBCAF5E" w14:textId="77777777" w:rsidTr="00E357A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2200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07B5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7CF3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5A16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ificant</w:t>
            </w:r>
          </w:p>
        </w:tc>
      </w:tr>
      <w:tr w:rsidR="00E357A9" w:rsidRPr="00E357A9" w14:paraId="7CD7F80F" w14:textId="77777777" w:rsidTr="00E357A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9DE3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F vs SV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FE3B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0582" w14:textId="77777777" w:rsidR="00E357A9" w:rsidRPr="00E357A9" w:rsidRDefault="00E357A9" w:rsidP="00E357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3187" w14:textId="77777777" w:rsidR="00E357A9" w:rsidRPr="00E357A9" w:rsidRDefault="00E357A9" w:rsidP="00E357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E357A9" w:rsidRPr="00E357A9" w14:paraId="24E08F30" w14:textId="77777777" w:rsidTr="00E357A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4692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F vs XG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10E7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3ACB" w14:textId="77777777" w:rsidR="00E357A9" w:rsidRPr="00E357A9" w:rsidRDefault="00E357A9" w:rsidP="00E357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6585" w14:textId="77777777" w:rsidR="00E357A9" w:rsidRPr="00E357A9" w:rsidRDefault="00E357A9" w:rsidP="00E357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E357A9" w:rsidRPr="00E357A9" w14:paraId="00C6559C" w14:textId="77777777" w:rsidTr="00E357A9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DF2E" w14:textId="77777777" w:rsidR="00E357A9" w:rsidRPr="00E357A9" w:rsidRDefault="00E357A9" w:rsidP="00E357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VR vs XG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D122" w14:textId="77777777" w:rsidR="00E357A9" w:rsidRPr="00E357A9" w:rsidRDefault="00E357A9" w:rsidP="00E357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F4FE" w14:textId="77777777" w:rsidR="00E357A9" w:rsidRPr="00E357A9" w:rsidRDefault="00E357A9" w:rsidP="00E357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A6D7" w14:textId="77777777" w:rsidR="00E357A9" w:rsidRPr="00E357A9" w:rsidRDefault="00E357A9" w:rsidP="00E357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357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</w:tbl>
    <w:p w14:paraId="4827FD2F" w14:textId="77777777" w:rsidR="00E357A9" w:rsidRDefault="00E357A9" w:rsidP="00E357A9">
      <w:pPr>
        <w:jc w:val="both"/>
        <w:rPr>
          <w:rFonts w:ascii="Arial" w:hAnsi="Arial" w:cs="Arial"/>
          <w:b/>
          <w:bCs/>
        </w:rPr>
      </w:pPr>
    </w:p>
    <w:p w14:paraId="31F336B8" w14:textId="7FF70EBF" w:rsidR="00E357A9" w:rsidRPr="00E357A9" w:rsidRDefault="00E357A9" w:rsidP="00E357A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357A9">
        <w:rPr>
          <w:rFonts w:ascii="Arial" w:hAnsi="Arial" w:cs="Arial"/>
          <w:b/>
          <w:bCs/>
          <w:sz w:val="22"/>
          <w:szCs w:val="22"/>
        </w:rPr>
        <w:t>Table S4:</w:t>
      </w:r>
      <w:r w:rsidRPr="00E357A9">
        <w:rPr>
          <w:rFonts w:ascii="Arial" w:hAnsi="Arial" w:cs="Arial"/>
          <w:sz w:val="22"/>
          <w:szCs w:val="22"/>
        </w:rPr>
        <w:t xml:space="preserve"> </w:t>
      </w:r>
      <w:r w:rsidRPr="00E357A9">
        <w:rPr>
          <w:rFonts w:ascii="Arial" w:hAnsi="Arial" w:cs="Arial"/>
          <w:b/>
          <w:bCs/>
          <w:sz w:val="22"/>
          <w:szCs w:val="22"/>
        </w:rPr>
        <w:t xml:space="preserve">Bootstrap Comparison of Machine Learning Model Performance. </w:t>
      </w:r>
      <w:r w:rsidRPr="00E357A9">
        <w:rPr>
          <w:rFonts w:ascii="Arial" w:hAnsi="Arial" w:cs="Arial"/>
          <w:sz w:val="22"/>
          <w:szCs w:val="22"/>
        </w:rPr>
        <w:t xml:space="preserve">The table shows results from bootstrap resampling analysis (1000 iterations) comparing the performance of Random Forest (RF), Support Vector Regression (SVR), and </w:t>
      </w:r>
      <w:proofErr w:type="spellStart"/>
      <w:r w:rsidRPr="00E357A9">
        <w:rPr>
          <w:rFonts w:ascii="Arial" w:hAnsi="Arial" w:cs="Arial"/>
          <w:sz w:val="22"/>
          <w:szCs w:val="22"/>
        </w:rPr>
        <w:t>XGBoost</w:t>
      </w:r>
      <w:proofErr w:type="spellEnd"/>
      <w:r w:rsidRPr="00E357A9">
        <w:rPr>
          <w:rFonts w:ascii="Arial" w:hAnsi="Arial" w:cs="Arial"/>
          <w:sz w:val="22"/>
          <w:szCs w:val="22"/>
        </w:rPr>
        <w:t xml:space="preserve"> (XGB) models for predicting CBCL-Anxiety T-scores. The top section shows mean R² values with 95% confidence intervals for each model. The bottom section displays pairwise statistical comparisons between models, including mean R² differences, p-values, and significance determinations (α = 0.05). Bootstrap resampling involved repeatedly drawing samples with replacement from the original dataset, running each model on these samples, and calculating performance metrics to generate empirical distributions for statistical comparison.</w:t>
      </w:r>
    </w:p>
    <w:p w14:paraId="0952D184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308FD254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34FCBD1B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24CAC44D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60D6186F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593DB02C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74E4ADC7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01F1268B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57AFBB93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3E8FB370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43332CDD" w14:textId="77777777" w:rsidR="00E357A9" w:rsidRDefault="00E357A9" w:rsidP="00C1155C">
      <w:pPr>
        <w:jc w:val="center"/>
        <w:rPr>
          <w:rFonts w:ascii="Arial" w:hAnsi="Arial" w:cs="Arial"/>
        </w:rPr>
      </w:pPr>
    </w:p>
    <w:p w14:paraId="281777F1" w14:textId="5C757A1C" w:rsidR="00A65AE6" w:rsidRPr="00EF2936" w:rsidRDefault="00A65AE6" w:rsidP="00D231F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F2936">
        <w:rPr>
          <w:rFonts w:ascii="Arial" w:hAnsi="Arial" w:cs="Arial"/>
          <w:b/>
          <w:bCs/>
          <w:sz w:val="22"/>
          <w:szCs w:val="22"/>
          <w:u w:val="single"/>
        </w:rPr>
        <w:lastRenderedPageBreak/>
        <w:t>References</w:t>
      </w:r>
      <w:r w:rsidRPr="00EF2936">
        <w:rPr>
          <w:rFonts w:ascii="Arial" w:hAnsi="Arial" w:cs="Arial"/>
          <w:b/>
          <w:bCs/>
          <w:sz w:val="22"/>
          <w:szCs w:val="22"/>
        </w:rPr>
        <w:t>:</w:t>
      </w:r>
    </w:p>
    <w:p w14:paraId="105D639E" w14:textId="77777777" w:rsidR="00EF2936" w:rsidRPr="00EF2936" w:rsidRDefault="00CA5A12" w:rsidP="00EF2936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EF2936">
        <w:rPr>
          <w:rFonts w:ascii="Arial" w:hAnsi="Arial" w:cs="Arial"/>
          <w:sz w:val="22"/>
          <w:szCs w:val="22"/>
        </w:rPr>
        <w:fldChar w:fldCharType="begin"/>
      </w:r>
      <w:r w:rsidRPr="00EF2936">
        <w:rPr>
          <w:rFonts w:ascii="Arial" w:hAnsi="Arial" w:cs="Arial"/>
          <w:sz w:val="22"/>
          <w:szCs w:val="22"/>
        </w:rPr>
        <w:instrText xml:space="preserve"> ADDIN EN.REFLIST </w:instrText>
      </w:r>
      <w:r w:rsidRPr="00EF2936">
        <w:rPr>
          <w:rFonts w:ascii="Arial" w:hAnsi="Arial" w:cs="Arial"/>
          <w:sz w:val="22"/>
          <w:szCs w:val="22"/>
        </w:rPr>
        <w:fldChar w:fldCharType="separate"/>
      </w:r>
      <w:r w:rsidR="00EF2936" w:rsidRPr="00EF2936">
        <w:rPr>
          <w:rFonts w:ascii="Arial" w:hAnsi="Arial" w:cs="Arial"/>
          <w:sz w:val="22"/>
          <w:szCs w:val="22"/>
        </w:rPr>
        <w:t>1.</w:t>
      </w:r>
      <w:r w:rsidR="00EF2936" w:rsidRPr="00EF2936">
        <w:rPr>
          <w:rFonts w:ascii="Arial" w:hAnsi="Arial" w:cs="Arial"/>
          <w:sz w:val="22"/>
          <w:szCs w:val="22"/>
        </w:rPr>
        <w:tab/>
        <w:t xml:space="preserve">Grammer JK, Carrasco M, Gehring WJ, Morrison FJ. Age-related changes in error processing in young children: a school-based investigation. </w:t>
      </w:r>
      <w:r w:rsidR="00EF2936" w:rsidRPr="00EF2936">
        <w:rPr>
          <w:rFonts w:ascii="Arial" w:hAnsi="Arial" w:cs="Arial"/>
          <w:i/>
          <w:sz w:val="22"/>
          <w:szCs w:val="22"/>
        </w:rPr>
        <w:t>Dev Cogn Neurosci</w:t>
      </w:r>
      <w:r w:rsidR="00EF2936" w:rsidRPr="00EF2936">
        <w:rPr>
          <w:rFonts w:ascii="Arial" w:hAnsi="Arial" w:cs="Arial"/>
          <w:sz w:val="22"/>
          <w:szCs w:val="22"/>
        </w:rPr>
        <w:t>. Jul 2014;9:93-105. doi:10.1016/j.dcn.2014.02.001</w:t>
      </w:r>
    </w:p>
    <w:p w14:paraId="1952F054" w14:textId="77777777" w:rsidR="00EF2936" w:rsidRPr="00EF2936" w:rsidRDefault="00EF2936" w:rsidP="00EF2936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EF2936">
        <w:rPr>
          <w:rFonts w:ascii="Arial" w:hAnsi="Arial" w:cs="Arial"/>
          <w:sz w:val="22"/>
          <w:szCs w:val="22"/>
        </w:rPr>
        <w:t>2.</w:t>
      </w:r>
      <w:r w:rsidRPr="00EF2936">
        <w:rPr>
          <w:rFonts w:ascii="Arial" w:hAnsi="Arial" w:cs="Arial"/>
          <w:sz w:val="22"/>
          <w:szCs w:val="22"/>
        </w:rPr>
        <w:tab/>
        <w:t xml:space="preserve">Rueppel M, Mannella KA, Fitzgerald KD, Schroder HS. Post-error slowing in anxiety and obsessive-compulsive disorders. </w:t>
      </w:r>
      <w:r w:rsidRPr="00EF2936">
        <w:rPr>
          <w:rFonts w:ascii="Arial" w:hAnsi="Arial" w:cs="Arial"/>
          <w:i/>
          <w:sz w:val="22"/>
          <w:szCs w:val="22"/>
        </w:rPr>
        <w:t>Cognitive, Affective, &amp; Behavioral Neuroscience</w:t>
      </w:r>
      <w:r w:rsidRPr="00EF2936">
        <w:rPr>
          <w:rFonts w:ascii="Arial" w:hAnsi="Arial" w:cs="Arial"/>
          <w:sz w:val="22"/>
          <w:szCs w:val="22"/>
        </w:rPr>
        <w:t xml:space="preserve">. 2022:1-15. </w:t>
      </w:r>
    </w:p>
    <w:p w14:paraId="77697D10" w14:textId="77777777" w:rsidR="00EF2936" w:rsidRPr="00EF2936" w:rsidRDefault="00EF2936" w:rsidP="00EF2936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EF2936">
        <w:rPr>
          <w:rFonts w:ascii="Arial" w:hAnsi="Arial" w:cs="Arial"/>
          <w:sz w:val="22"/>
          <w:szCs w:val="22"/>
        </w:rPr>
        <w:t>3.</w:t>
      </w:r>
      <w:r w:rsidRPr="00EF2936">
        <w:rPr>
          <w:rFonts w:ascii="Arial" w:hAnsi="Arial" w:cs="Arial"/>
          <w:sz w:val="22"/>
          <w:szCs w:val="22"/>
        </w:rPr>
        <w:tab/>
        <w:t xml:space="preserve">Stekhoven DJ, Bühlmann P. MissForest—non-parametric missing value imputation for mixed-type data. </w:t>
      </w:r>
      <w:r w:rsidRPr="00EF2936">
        <w:rPr>
          <w:rFonts w:ascii="Arial" w:hAnsi="Arial" w:cs="Arial"/>
          <w:i/>
          <w:sz w:val="22"/>
          <w:szCs w:val="22"/>
        </w:rPr>
        <w:t>Bioinformatics</w:t>
      </w:r>
      <w:r w:rsidRPr="00EF2936">
        <w:rPr>
          <w:rFonts w:ascii="Arial" w:hAnsi="Arial" w:cs="Arial"/>
          <w:sz w:val="22"/>
          <w:szCs w:val="22"/>
        </w:rPr>
        <w:t xml:space="preserve">. 2012;28(1):112-118. </w:t>
      </w:r>
    </w:p>
    <w:p w14:paraId="1EEB5DF2" w14:textId="77777777" w:rsidR="00EF2936" w:rsidRPr="00EF2936" w:rsidRDefault="00EF2936" w:rsidP="00EF2936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EF2936">
        <w:rPr>
          <w:rFonts w:ascii="Arial" w:hAnsi="Arial" w:cs="Arial"/>
          <w:sz w:val="22"/>
          <w:szCs w:val="22"/>
        </w:rPr>
        <w:t>4.</w:t>
      </w:r>
      <w:r w:rsidRPr="00EF2936">
        <w:rPr>
          <w:rFonts w:ascii="Arial" w:hAnsi="Arial" w:cs="Arial"/>
          <w:sz w:val="22"/>
          <w:szCs w:val="22"/>
        </w:rPr>
        <w:tab/>
        <w:t xml:space="preserve">Oba S, Sato M-a, Takemasa I, Monden M, Matsubara K-i, Ishii S. A Bayesian missing value estimation method for gene expression profile data. </w:t>
      </w:r>
      <w:r w:rsidRPr="00EF2936">
        <w:rPr>
          <w:rFonts w:ascii="Arial" w:hAnsi="Arial" w:cs="Arial"/>
          <w:i/>
          <w:sz w:val="22"/>
          <w:szCs w:val="22"/>
        </w:rPr>
        <w:t>Bioinformatics</w:t>
      </w:r>
      <w:r w:rsidRPr="00EF2936">
        <w:rPr>
          <w:rFonts w:ascii="Arial" w:hAnsi="Arial" w:cs="Arial"/>
          <w:sz w:val="22"/>
          <w:szCs w:val="22"/>
        </w:rPr>
        <w:t xml:space="preserve">. 2003;19(16):2088-2096. </w:t>
      </w:r>
    </w:p>
    <w:p w14:paraId="1774EBE8" w14:textId="77777777" w:rsidR="00EF2936" w:rsidRPr="00EF2936" w:rsidRDefault="00EF2936" w:rsidP="00EF2936">
      <w:pPr>
        <w:pStyle w:val="EndNoteBibliography"/>
        <w:spacing w:after="0"/>
        <w:rPr>
          <w:rFonts w:ascii="Arial" w:hAnsi="Arial" w:cs="Arial"/>
          <w:sz w:val="22"/>
          <w:szCs w:val="22"/>
        </w:rPr>
      </w:pPr>
      <w:r w:rsidRPr="00EF2936">
        <w:rPr>
          <w:rFonts w:ascii="Arial" w:hAnsi="Arial" w:cs="Arial"/>
          <w:sz w:val="22"/>
          <w:szCs w:val="22"/>
        </w:rPr>
        <w:t>5.</w:t>
      </w:r>
      <w:r w:rsidRPr="00EF2936">
        <w:rPr>
          <w:rFonts w:ascii="Arial" w:hAnsi="Arial" w:cs="Arial"/>
          <w:sz w:val="22"/>
          <w:szCs w:val="22"/>
        </w:rPr>
        <w:tab/>
        <w:t xml:space="preserve">Kokla M, Virtanen J, Kolehmainen M, Paananen J, Hanhineva K. Random forest-based imputation outperforms other methods for imputing LC-MS metabolomics data: a comparative study. </w:t>
      </w:r>
      <w:r w:rsidRPr="00EF2936">
        <w:rPr>
          <w:rFonts w:ascii="Arial" w:hAnsi="Arial" w:cs="Arial"/>
          <w:i/>
          <w:sz w:val="22"/>
          <w:szCs w:val="22"/>
        </w:rPr>
        <w:t>BMC bioinformatics</w:t>
      </w:r>
      <w:r w:rsidRPr="00EF2936">
        <w:rPr>
          <w:rFonts w:ascii="Arial" w:hAnsi="Arial" w:cs="Arial"/>
          <w:sz w:val="22"/>
          <w:szCs w:val="22"/>
        </w:rPr>
        <w:t xml:space="preserve">. 2019;20:1-11. </w:t>
      </w:r>
    </w:p>
    <w:p w14:paraId="1B1542DB" w14:textId="77777777" w:rsidR="00EF2936" w:rsidRPr="00EF2936" w:rsidRDefault="00EF2936" w:rsidP="00EF2936">
      <w:pPr>
        <w:pStyle w:val="EndNoteBibliography"/>
        <w:rPr>
          <w:rFonts w:ascii="Arial" w:hAnsi="Arial" w:cs="Arial"/>
          <w:sz w:val="22"/>
          <w:szCs w:val="22"/>
        </w:rPr>
      </w:pPr>
      <w:r w:rsidRPr="00EF2936">
        <w:rPr>
          <w:rFonts w:ascii="Arial" w:hAnsi="Arial" w:cs="Arial"/>
          <w:sz w:val="22"/>
          <w:szCs w:val="22"/>
        </w:rPr>
        <w:t>6.</w:t>
      </w:r>
      <w:r w:rsidRPr="00EF2936">
        <w:rPr>
          <w:rFonts w:ascii="Arial" w:hAnsi="Arial" w:cs="Arial"/>
          <w:sz w:val="22"/>
          <w:szCs w:val="22"/>
        </w:rPr>
        <w:tab/>
        <w:t xml:space="preserve">Boehmke B, Greenwell BM. </w:t>
      </w:r>
      <w:r w:rsidRPr="00EF2936">
        <w:rPr>
          <w:rFonts w:ascii="Arial" w:hAnsi="Arial" w:cs="Arial"/>
          <w:i/>
          <w:sz w:val="22"/>
          <w:szCs w:val="22"/>
        </w:rPr>
        <w:t>Hands-on machine learning with R</w:t>
      </w:r>
      <w:r w:rsidRPr="00EF2936">
        <w:rPr>
          <w:rFonts w:ascii="Arial" w:hAnsi="Arial" w:cs="Arial"/>
          <w:sz w:val="22"/>
          <w:szCs w:val="22"/>
        </w:rPr>
        <w:t>. Chapman and Hall/CRC; 2019.</w:t>
      </w:r>
    </w:p>
    <w:p w14:paraId="3C997FDA" w14:textId="7B8AE8E3" w:rsidR="00C1155C" w:rsidRDefault="00CA5A12" w:rsidP="00D231F7">
      <w:pPr>
        <w:spacing w:line="480" w:lineRule="auto"/>
      </w:pPr>
      <w:r w:rsidRPr="00EF2936">
        <w:rPr>
          <w:rFonts w:ascii="Arial" w:hAnsi="Arial" w:cs="Arial"/>
          <w:sz w:val="22"/>
          <w:szCs w:val="22"/>
        </w:rPr>
        <w:fldChar w:fldCharType="end"/>
      </w:r>
    </w:p>
    <w:sectPr w:rsidR="00C11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7213A"/>
    <w:multiLevelType w:val="hybridMultilevel"/>
    <w:tmpl w:val="2DF0DDB8"/>
    <w:lvl w:ilvl="0" w:tplc="42D670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0EFA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7B4AA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1C84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FAABF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69A6E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32447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6F605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56887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A4101E5"/>
    <w:multiLevelType w:val="multilevel"/>
    <w:tmpl w:val="BE86A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1C27E3"/>
    <w:multiLevelType w:val="multilevel"/>
    <w:tmpl w:val="EE4EB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8B6D96"/>
    <w:multiLevelType w:val="multilevel"/>
    <w:tmpl w:val="B4083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8B2A9A"/>
    <w:multiLevelType w:val="multilevel"/>
    <w:tmpl w:val="0AF0E7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324F82"/>
    <w:multiLevelType w:val="multilevel"/>
    <w:tmpl w:val="07D61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B23A46"/>
    <w:multiLevelType w:val="multilevel"/>
    <w:tmpl w:val="BA76F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1C6A16"/>
    <w:multiLevelType w:val="hybridMultilevel"/>
    <w:tmpl w:val="04906706"/>
    <w:lvl w:ilvl="0" w:tplc="C30E7650">
      <w:start w:val="1"/>
      <w:numFmt w:val="upperLetter"/>
      <w:lvlText w:val="%1)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93FE9"/>
    <w:multiLevelType w:val="multilevel"/>
    <w:tmpl w:val="18EEB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F827D1"/>
    <w:multiLevelType w:val="multilevel"/>
    <w:tmpl w:val="606CA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25356F"/>
    <w:multiLevelType w:val="multilevel"/>
    <w:tmpl w:val="2A1CC9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BD80A6C"/>
    <w:multiLevelType w:val="multilevel"/>
    <w:tmpl w:val="E586D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0147533">
    <w:abstractNumId w:val="7"/>
  </w:num>
  <w:num w:numId="2" w16cid:durableId="1849251353">
    <w:abstractNumId w:val="2"/>
  </w:num>
  <w:num w:numId="3" w16cid:durableId="1982343050">
    <w:abstractNumId w:val="9"/>
  </w:num>
  <w:num w:numId="4" w16cid:durableId="910194130">
    <w:abstractNumId w:val="4"/>
  </w:num>
  <w:num w:numId="5" w16cid:durableId="1459569233">
    <w:abstractNumId w:val="8"/>
  </w:num>
  <w:num w:numId="6" w16cid:durableId="1705717543">
    <w:abstractNumId w:val="10"/>
  </w:num>
  <w:num w:numId="7" w16cid:durableId="1539466058">
    <w:abstractNumId w:val="3"/>
  </w:num>
  <w:num w:numId="8" w16cid:durableId="1144783682">
    <w:abstractNumId w:val="11"/>
  </w:num>
  <w:num w:numId="9" w16cid:durableId="938489576">
    <w:abstractNumId w:val="6"/>
  </w:num>
  <w:num w:numId="10" w16cid:durableId="355346627">
    <w:abstractNumId w:val="5"/>
  </w:num>
  <w:num w:numId="11" w16cid:durableId="1596134431">
    <w:abstractNumId w:val="1"/>
  </w:num>
  <w:num w:numId="12" w16cid:durableId="1954439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vwrer24s2zz3ed99r520dtpaeff0pzps22&quot;&gt;Library_ML_paper&lt;record-ids&gt;&lt;item&gt;33&lt;/item&gt;&lt;item&gt;35&lt;/item&gt;&lt;/record-ids&gt;&lt;/item&gt;&lt;/Libraries&gt;"/>
  </w:docVars>
  <w:rsids>
    <w:rsidRoot w:val="00C1155C"/>
    <w:rsid w:val="0001177E"/>
    <w:rsid w:val="00032B95"/>
    <w:rsid w:val="00082E57"/>
    <w:rsid w:val="00086259"/>
    <w:rsid w:val="000910B7"/>
    <w:rsid w:val="00092204"/>
    <w:rsid w:val="00092684"/>
    <w:rsid w:val="000A107A"/>
    <w:rsid w:val="000B2A79"/>
    <w:rsid w:val="000C7472"/>
    <w:rsid w:val="000D317C"/>
    <w:rsid w:val="000E2008"/>
    <w:rsid w:val="000F3B26"/>
    <w:rsid w:val="000F736E"/>
    <w:rsid w:val="00122A8F"/>
    <w:rsid w:val="00132E8D"/>
    <w:rsid w:val="00152371"/>
    <w:rsid w:val="001F0C20"/>
    <w:rsid w:val="002101BF"/>
    <w:rsid w:val="00213F70"/>
    <w:rsid w:val="00236C1A"/>
    <w:rsid w:val="0024364F"/>
    <w:rsid w:val="00250B68"/>
    <w:rsid w:val="00262429"/>
    <w:rsid w:val="00271DE4"/>
    <w:rsid w:val="002A39B9"/>
    <w:rsid w:val="002A7F4C"/>
    <w:rsid w:val="002B176A"/>
    <w:rsid w:val="002C31A3"/>
    <w:rsid w:val="002F6D71"/>
    <w:rsid w:val="00307D5F"/>
    <w:rsid w:val="003103B3"/>
    <w:rsid w:val="00341420"/>
    <w:rsid w:val="003A310F"/>
    <w:rsid w:val="003D6A78"/>
    <w:rsid w:val="003E38FB"/>
    <w:rsid w:val="003F3CDD"/>
    <w:rsid w:val="004069FA"/>
    <w:rsid w:val="00407924"/>
    <w:rsid w:val="00416B4D"/>
    <w:rsid w:val="0041720E"/>
    <w:rsid w:val="00480C4D"/>
    <w:rsid w:val="00481BD9"/>
    <w:rsid w:val="004A12D0"/>
    <w:rsid w:val="004A54B6"/>
    <w:rsid w:val="004D148F"/>
    <w:rsid w:val="00511A6A"/>
    <w:rsid w:val="005245C8"/>
    <w:rsid w:val="0052463F"/>
    <w:rsid w:val="0056747B"/>
    <w:rsid w:val="005750DC"/>
    <w:rsid w:val="00591194"/>
    <w:rsid w:val="0059421D"/>
    <w:rsid w:val="005A1A08"/>
    <w:rsid w:val="005A724D"/>
    <w:rsid w:val="005B1856"/>
    <w:rsid w:val="005C2A2E"/>
    <w:rsid w:val="005C445A"/>
    <w:rsid w:val="005E2103"/>
    <w:rsid w:val="005F4B39"/>
    <w:rsid w:val="00601799"/>
    <w:rsid w:val="006311E0"/>
    <w:rsid w:val="00632F7A"/>
    <w:rsid w:val="00636343"/>
    <w:rsid w:val="00640259"/>
    <w:rsid w:val="00663B98"/>
    <w:rsid w:val="0066630F"/>
    <w:rsid w:val="00667D05"/>
    <w:rsid w:val="00694BA6"/>
    <w:rsid w:val="006B0698"/>
    <w:rsid w:val="006B4C5D"/>
    <w:rsid w:val="006B729F"/>
    <w:rsid w:val="006D113B"/>
    <w:rsid w:val="006D2246"/>
    <w:rsid w:val="00706C11"/>
    <w:rsid w:val="00707BE4"/>
    <w:rsid w:val="007339B3"/>
    <w:rsid w:val="0076067B"/>
    <w:rsid w:val="0076428A"/>
    <w:rsid w:val="007914A0"/>
    <w:rsid w:val="007A7E75"/>
    <w:rsid w:val="007B5621"/>
    <w:rsid w:val="007C222B"/>
    <w:rsid w:val="007E1B9F"/>
    <w:rsid w:val="007E36DE"/>
    <w:rsid w:val="007E7256"/>
    <w:rsid w:val="008006FB"/>
    <w:rsid w:val="00812A4B"/>
    <w:rsid w:val="00813856"/>
    <w:rsid w:val="0081607B"/>
    <w:rsid w:val="0082494E"/>
    <w:rsid w:val="008271A0"/>
    <w:rsid w:val="008667A0"/>
    <w:rsid w:val="00876244"/>
    <w:rsid w:val="008957BA"/>
    <w:rsid w:val="008B3A73"/>
    <w:rsid w:val="008C1524"/>
    <w:rsid w:val="008E7E59"/>
    <w:rsid w:val="00924CA5"/>
    <w:rsid w:val="0093166D"/>
    <w:rsid w:val="00942A3C"/>
    <w:rsid w:val="009705C3"/>
    <w:rsid w:val="009772B8"/>
    <w:rsid w:val="00980B1A"/>
    <w:rsid w:val="00987F33"/>
    <w:rsid w:val="009936E1"/>
    <w:rsid w:val="00997345"/>
    <w:rsid w:val="009F1826"/>
    <w:rsid w:val="009F5042"/>
    <w:rsid w:val="00A023A5"/>
    <w:rsid w:val="00A15820"/>
    <w:rsid w:val="00A235E4"/>
    <w:rsid w:val="00A260FD"/>
    <w:rsid w:val="00A27E8D"/>
    <w:rsid w:val="00A52CFF"/>
    <w:rsid w:val="00A53CD3"/>
    <w:rsid w:val="00A65AE6"/>
    <w:rsid w:val="00A87950"/>
    <w:rsid w:val="00AA2F02"/>
    <w:rsid w:val="00AC28DD"/>
    <w:rsid w:val="00AC55B7"/>
    <w:rsid w:val="00AD0052"/>
    <w:rsid w:val="00AF4219"/>
    <w:rsid w:val="00B156B9"/>
    <w:rsid w:val="00B369C9"/>
    <w:rsid w:val="00B504E7"/>
    <w:rsid w:val="00B846B3"/>
    <w:rsid w:val="00B954C2"/>
    <w:rsid w:val="00BC0637"/>
    <w:rsid w:val="00BE5ABD"/>
    <w:rsid w:val="00C1155C"/>
    <w:rsid w:val="00C15BA0"/>
    <w:rsid w:val="00C27FA7"/>
    <w:rsid w:val="00C42407"/>
    <w:rsid w:val="00C9029D"/>
    <w:rsid w:val="00CA4AD6"/>
    <w:rsid w:val="00CA529A"/>
    <w:rsid w:val="00CA5A12"/>
    <w:rsid w:val="00CF2605"/>
    <w:rsid w:val="00CF4299"/>
    <w:rsid w:val="00D231F7"/>
    <w:rsid w:val="00D25D85"/>
    <w:rsid w:val="00D31CCF"/>
    <w:rsid w:val="00D60756"/>
    <w:rsid w:val="00D75F54"/>
    <w:rsid w:val="00D80272"/>
    <w:rsid w:val="00DA3769"/>
    <w:rsid w:val="00DE2389"/>
    <w:rsid w:val="00DE2C64"/>
    <w:rsid w:val="00DE6EE2"/>
    <w:rsid w:val="00E0349C"/>
    <w:rsid w:val="00E30C5E"/>
    <w:rsid w:val="00E357A9"/>
    <w:rsid w:val="00E56AB0"/>
    <w:rsid w:val="00E922B2"/>
    <w:rsid w:val="00EB126C"/>
    <w:rsid w:val="00EF2936"/>
    <w:rsid w:val="00F20BBE"/>
    <w:rsid w:val="00F2211A"/>
    <w:rsid w:val="00F229B7"/>
    <w:rsid w:val="00F349ED"/>
    <w:rsid w:val="00F40D5C"/>
    <w:rsid w:val="00F56902"/>
    <w:rsid w:val="00F64668"/>
    <w:rsid w:val="00F76794"/>
    <w:rsid w:val="00F82F5C"/>
    <w:rsid w:val="00FB6A34"/>
    <w:rsid w:val="00FF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AEE48"/>
  <w15:chartTrackingRefBased/>
  <w15:docId w15:val="{83E7B4A3-1A91-4D72-9992-798488445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5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5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5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5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5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5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5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5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5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5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5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5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5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5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5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55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CA5A1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A1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A5A1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5A12"/>
    <w:rPr>
      <w:rFonts w:ascii="Aptos" w:hAnsi="Aptos"/>
      <w:noProof/>
    </w:rPr>
  </w:style>
  <w:style w:type="table" w:styleId="TableGrid">
    <w:name w:val="Table Grid"/>
    <w:basedOn w:val="TableNormal"/>
    <w:uiPriority w:val="39"/>
    <w:rsid w:val="008C1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72B8"/>
    <w:pPr>
      <w:spacing w:after="0" w:line="240" w:lineRule="auto"/>
    </w:pPr>
  </w:style>
  <w:style w:type="paragraph" w:customStyle="1" w:styleId="whitespace-pre-wrap">
    <w:name w:val="whitespace-pre-wrap"/>
    <w:basedOn w:val="Normal"/>
    <w:rsid w:val="00977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772B8"/>
    <w:rPr>
      <w:b/>
      <w:bCs/>
    </w:rPr>
  </w:style>
  <w:style w:type="paragraph" w:customStyle="1" w:styleId="whitespace-normal">
    <w:name w:val="whitespace-normal"/>
    <w:basedOn w:val="Normal"/>
    <w:rsid w:val="00977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24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94E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7E1B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78</Words>
  <Characters>1470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Iturra</dc:creator>
  <cp:keywords/>
  <dc:description/>
  <cp:lastModifiedBy>Ann Iturra</cp:lastModifiedBy>
  <cp:revision>2</cp:revision>
  <dcterms:created xsi:type="dcterms:W3CDTF">2025-05-13T13:19:00Z</dcterms:created>
  <dcterms:modified xsi:type="dcterms:W3CDTF">2025-05-13T13:19:00Z</dcterms:modified>
</cp:coreProperties>
</file>